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0E466" w14:textId="00FA8E3A" w:rsidR="00156C1C" w:rsidRPr="005E2127" w:rsidRDefault="00156C1C">
      <w:pPr>
        <w:rPr>
          <w:rFonts w:ascii="Times New Roman" w:hAnsi="Times New Roman" w:cs="Times New Roman"/>
          <w:b/>
          <w:sz w:val="28"/>
          <w:szCs w:val="28"/>
        </w:rPr>
      </w:pPr>
      <w:r w:rsidRPr="005E2127">
        <w:rPr>
          <w:rFonts w:ascii="Times New Roman" w:hAnsi="Times New Roman" w:cs="Times New Roman"/>
          <w:b/>
          <w:sz w:val="28"/>
          <w:szCs w:val="28"/>
        </w:rPr>
        <w:t>Table S</w:t>
      </w:r>
      <w:r w:rsidR="00EB2074">
        <w:rPr>
          <w:rFonts w:ascii="Times New Roman" w:hAnsi="Times New Roman" w:cs="Times New Roman"/>
          <w:b/>
          <w:sz w:val="28"/>
          <w:szCs w:val="28"/>
        </w:rPr>
        <w:t>3</w:t>
      </w:r>
      <w:r w:rsidR="005E2127">
        <w:rPr>
          <w:rFonts w:ascii="Times New Roman" w:hAnsi="Times New Roman" w:cs="Times New Roman"/>
          <w:b/>
          <w:sz w:val="28"/>
          <w:szCs w:val="28"/>
        </w:rPr>
        <w:t>.</w:t>
      </w:r>
      <w:r w:rsidR="00066A19" w:rsidRPr="005E212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C7DC5">
        <w:rPr>
          <w:rFonts w:ascii="Times New Roman" w:hAnsi="Times New Roman" w:cs="Times New Roman"/>
          <w:b/>
          <w:sz w:val="28"/>
          <w:szCs w:val="28"/>
        </w:rPr>
        <w:t>O</w:t>
      </w:r>
      <w:r w:rsidR="004C7DC5">
        <w:rPr>
          <w:rFonts w:ascii="Times New Roman" w:hAnsi="Times New Roman" w:cs="Times New Roman" w:hint="eastAsia"/>
          <w:b/>
          <w:sz w:val="28"/>
          <w:szCs w:val="28"/>
        </w:rPr>
        <w:t>ligos</w:t>
      </w:r>
      <w:r w:rsidRPr="005E2127">
        <w:rPr>
          <w:rFonts w:ascii="Times New Roman" w:hAnsi="Times New Roman" w:cs="Times New Roman"/>
          <w:b/>
          <w:sz w:val="28"/>
          <w:szCs w:val="28"/>
        </w:rPr>
        <w:t xml:space="preserve"> used in this study</w:t>
      </w:r>
      <w:bookmarkStart w:id="0" w:name="_GoBack"/>
      <w:bookmarkEnd w:id="0"/>
    </w:p>
    <w:p w14:paraId="25E6FD0A" w14:textId="77777777" w:rsidR="00156C1C" w:rsidRPr="00872817" w:rsidRDefault="00156C1C">
      <w:pPr>
        <w:rPr>
          <w:rFonts w:ascii="Times New Roman" w:hAnsi="Times New Roman" w:cs="Times New Roman"/>
          <w:b/>
        </w:rPr>
      </w:pPr>
    </w:p>
    <w:tbl>
      <w:tblPr>
        <w:tblStyle w:val="a9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1702"/>
        <w:gridCol w:w="4898"/>
      </w:tblGrid>
      <w:tr w:rsidR="005E3A38" w:rsidRPr="005E2127" w14:paraId="65DEFEE9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2986364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1CDC62B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4DC3A6B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 w:rsidR="005E2127"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5E3A38" w:rsidRPr="005E2127" w14:paraId="02FBDDDF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36E62156" w14:textId="2DAF60F0" w:rsidR="00A879E0" w:rsidRPr="005E2127" w:rsidRDefault="0053533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imers</w:t>
            </w:r>
            <w:r w:rsidR="00A879E0"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d for 88 sgRN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mbryos</w:t>
            </w:r>
          </w:p>
        </w:tc>
        <w:tc>
          <w:tcPr>
            <w:tcW w:w="1026" w:type="pct"/>
            <w:noWrap/>
            <w:hideMark/>
          </w:tcPr>
          <w:p w14:paraId="3599C14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s9-sgRNA-R</w:t>
            </w:r>
          </w:p>
        </w:tc>
        <w:tc>
          <w:tcPr>
            <w:tcW w:w="2952" w:type="pct"/>
            <w:noWrap/>
            <w:hideMark/>
          </w:tcPr>
          <w:p w14:paraId="66987CE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GTGAAAAGCACCGACTCGGTGCCACTTTTTCAAGTTGATAACGGACTAGCCTTATTTTAACTTGCTATTTCTAGCTCTAAAAC</w:t>
            </w:r>
          </w:p>
        </w:tc>
      </w:tr>
      <w:tr w:rsidR="005E3A38" w:rsidRPr="005E2127" w14:paraId="632ACB7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37B597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E247044" w14:textId="2F77CE2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sg</w:t>
            </w:r>
            <w:r w:rsidR="00240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6F3D477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caccgcaagtgcttctaggGTTTTAGAGCTAGAAATAGC</w:t>
            </w:r>
          </w:p>
        </w:tc>
      </w:tr>
      <w:tr w:rsidR="005E3A38" w:rsidRPr="005E2127" w14:paraId="5051E08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BCDA10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AA8485E" w14:textId="4DFB651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sg</w:t>
            </w:r>
            <w:r w:rsidR="002408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4ECED21" w14:textId="392D3830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240832" w:rsidRPr="00240832">
              <w:rPr>
                <w:rFonts w:ascii="Times New Roman" w:hAnsi="Times New Roman" w:cs="Times New Roman"/>
                <w:sz w:val="24"/>
                <w:szCs w:val="24"/>
              </w:rPr>
              <w:t>gttaggttttgtcaaagaa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10F177BF" w14:textId="77777777" w:rsidTr="00EE295C">
        <w:trPr>
          <w:trHeight w:val="312"/>
        </w:trPr>
        <w:tc>
          <w:tcPr>
            <w:tcW w:w="1022" w:type="pct"/>
            <w:vMerge/>
            <w:hideMark/>
          </w:tcPr>
          <w:p w14:paraId="7020920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C902790" w14:textId="1F1AE86C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sg</w:t>
            </w:r>
            <w:r w:rsidR="002408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14A782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agcacttgcggtgcacgaGTTTTAGAGCTAGAAATAGC</w:t>
            </w:r>
          </w:p>
        </w:tc>
      </w:tr>
      <w:tr w:rsidR="005E3A38" w:rsidRPr="005E2127" w14:paraId="57A3635A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A8B979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843D824" w14:textId="2146A686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sg</w:t>
            </w:r>
            <w:r w:rsidR="002408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DC7DE2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cggtgcacgatggaggggcGTTTTAGAGCTAGAAATAGC</w:t>
            </w:r>
          </w:p>
        </w:tc>
      </w:tr>
      <w:tr w:rsidR="005E3A38" w:rsidRPr="005E2127" w14:paraId="1040AAE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22748F7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826FA55" w14:textId="0CF1188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sg</w:t>
            </w:r>
            <w:r w:rsidR="002408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A5E571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agcaggagtacgatgagtcGTTTTAGAGCTAGAAATAGC</w:t>
            </w:r>
          </w:p>
        </w:tc>
      </w:tr>
      <w:tr w:rsidR="005E3A38" w:rsidRPr="005E2127" w14:paraId="6E26EC8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BE9691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472476A" w14:textId="1A107DE1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sg</w:t>
            </w:r>
            <w:r w:rsidR="002408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F2A8B1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gtccaccttccagcagatgGTTTTAGAGCTAGAAATAGC</w:t>
            </w:r>
          </w:p>
        </w:tc>
      </w:tr>
      <w:tr w:rsidR="005E3A38" w:rsidRPr="005E2127" w14:paraId="4CDE199D" w14:textId="77777777" w:rsidTr="00EE295C">
        <w:trPr>
          <w:trHeight w:val="285"/>
        </w:trPr>
        <w:tc>
          <w:tcPr>
            <w:tcW w:w="1022" w:type="pct"/>
            <w:vMerge/>
            <w:hideMark/>
          </w:tcPr>
          <w:p w14:paraId="664D354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B02128D" w14:textId="3968CFB8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sg1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98E8DA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tcttgctggatgacgttcaGTTTTAGAGCTAGAAATAGC</w:t>
            </w:r>
          </w:p>
        </w:tc>
      </w:tr>
      <w:tr w:rsidR="005E3A38" w:rsidRPr="005E2127" w14:paraId="76D7D2E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F8967D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5625C3B" w14:textId="17C9933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sg2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9792045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tcaagcggatgcgtcttgcGTTTTAGAGCTAGAAATAGC</w:t>
            </w:r>
          </w:p>
        </w:tc>
      </w:tr>
      <w:tr w:rsidR="005E3A38" w:rsidRPr="005E2127" w14:paraId="6DD054F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0C3C27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1080628" w14:textId="2B7B1CB8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sg3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BE0E57A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ggtggcttcacattcaagGTTTTAGAGCTAGAAATAGC</w:t>
            </w:r>
          </w:p>
        </w:tc>
      </w:tr>
      <w:tr w:rsidR="005E3A38" w:rsidRPr="005E2127" w14:paraId="7AFA0EF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C5825F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CB546A1" w14:textId="41AFE072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sg4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163567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tggatcacaatgcttggggGTTTTAGAGCTAGAAATAGC</w:t>
            </w:r>
          </w:p>
        </w:tc>
      </w:tr>
      <w:tr w:rsidR="005E3A38" w:rsidRPr="005E2127" w14:paraId="234D70E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61D08D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2E95510" w14:textId="19CDF0A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sg5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C70ED5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ccactgagccttcatttccGTTTTAGAGCTAGAAATAGC</w:t>
            </w:r>
          </w:p>
        </w:tc>
      </w:tr>
      <w:tr w:rsidR="005E3A38" w:rsidRPr="005E2127" w14:paraId="097CBAB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CF23AE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3CA3444" w14:textId="7C2DFFF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k-sg1</w:t>
            </w:r>
            <w:r w:rsidR="0053533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F43DCD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ctacgaatacccatcgtagGTTTTAGAGCTAGAAATAGC</w:t>
            </w:r>
          </w:p>
        </w:tc>
      </w:tr>
      <w:tr w:rsidR="005E3A38" w:rsidRPr="005E2127" w14:paraId="61A231C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112D8D1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B148C77" w14:textId="50E91CF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k-sg2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E5D7018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tcgtagtgggccagcgtctGTTTTAGAGCTAGAAATAGC</w:t>
            </w:r>
          </w:p>
        </w:tc>
      </w:tr>
      <w:tr w:rsidR="005E3A38" w:rsidRPr="005E2127" w14:paraId="5B1D76C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65C1F85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731F9B3" w14:textId="2B170A05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k-sg3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3450D57" w14:textId="123F759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9A31A5" w:rsidRPr="009A31A5">
              <w:rPr>
                <w:rFonts w:ascii="Times New Roman" w:hAnsi="Times New Roman" w:cs="Times New Roman"/>
                <w:sz w:val="24"/>
                <w:szCs w:val="24"/>
              </w:rPr>
              <w:t>caagacgctggcccactacg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5EABBB2A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461B42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3487D62" w14:textId="44B6BAF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k-sg4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EFEC3D7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ccaagcagggccaagacgcGTTTTAGAGCTAGAAATAGC</w:t>
            </w:r>
          </w:p>
        </w:tc>
      </w:tr>
      <w:tr w:rsidR="005E3A38" w:rsidRPr="005E2127" w14:paraId="7F4BE20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D38239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DBAD9FB" w14:textId="2F4014F4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sg1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44968F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agcgacgcagagtgagaagGTTTTAGAGCTAGAAATAGC</w:t>
            </w:r>
          </w:p>
        </w:tc>
      </w:tr>
      <w:tr w:rsidR="005E3A38" w:rsidRPr="005E2127" w14:paraId="7BF177F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D2A3541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749BFDF" w14:textId="7643F15B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sg2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352D63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tctccaccaagactgggaaGTTTTAGAGCTAGAAATAGC</w:t>
            </w:r>
          </w:p>
        </w:tc>
      </w:tr>
      <w:tr w:rsidR="005E3A38" w:rsidRPr="005E2127" w14:paraId="6D669B4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994131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0AD944D" w14:textId="27E409C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sg3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E1F2F4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cagcactcctacctgcacaGTTTTAGAGCTAGAAATAGC</w:t>
            </w:r>
          </w:p>
        </w:tc>
      </w:tr>
      <w:tr w:rsidR="005E3A38" w:rsidRPr="005E2127" w14:paraId="77091D1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460BC41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E22D703" w14:textId="00DC0839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sg4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99F8047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gggttt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caccaagacGTTTTAGAGCTAGAAATAGC</w:t>
            </w:r>
          </w:p>
        </w:tc>
      </w:tr>
      <w:tr w:rsidR="005E3A38" w:rsidRPr="005E2127" w14:paraId="736B9F0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3AE4B48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08AE518" w14:textId="063D940B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sg5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B839EB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ggagaaaccctcgctgaagGTTTTAGAGCTAGAAATAGC</w:t>
            </w:r>
          </w:p>
        </w:tc>
      </w:tr>
      <w:tr w:rsidR="005E3A38" w:rsidRPr="005E2127" w14:paraId="6A927E7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2C0A84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403C837" w14:textId="5E33B93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024B077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gttctggggccagctggaGTTTTAGAGCTAGAAATAGC</w:t>
            </w:r>
          </w:p>
        </w:tc>
      </w:tr>
      <w:tr w:rsidR="005E3A38" w:rsidRPr="005E2127" w14:paraId="77FA74E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10ADF7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92BCD91" w14:textId="299A2D0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07A1EB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ggggtcactgggtgacagGTTTTAGAGCTAGAAATAGC</w:t>
            </w:r>
          </w:p>
        </w:tc>
      </w:tr>
      <w:tr w:rsidR="005E3A38" w:rsidRPr="005E2127" w14:paraId="2E25EE9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E62C05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D7AADE5" w14:textId="759C9AC6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66DD23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cacgaacagcatctactgaGTTTTAGAGCTAGAAATAGC</w:t>
            </w:r>
          </w:p>
        </w:tc>
      </w:tr>
      <w:tr w:rsidR="005E3A38" w:rsidRPr="005E2127" w14:paraId="3FF7D20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3E8DD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AD538EA" w14:textId="2933320D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0F55CD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cggcggcacagcaatcccGTTTTAGAGCTAGAAATAGC</w:t>
            </w:r>
          </w:p>
        </w:tc>
      </w:tr>
      <w:tr w:rsidR="005E3A38" w:rsidRPr="005E2127" w14:paraId="613E6B4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140AD7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94C3335" w14:textId="0FF31D05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B5544D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gtggaattatggacctcagGTTTTAGAGCTAGAAATAGC</w:t>
            </w:r>
          </w:p>
        </w:tc>
      </w:tr>
      <w:tr w:rsidR="005E3A38" w:rsidRPr="005E2127" w14:paraId="593E52C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2A6831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8FF222E" w14:textId="156B62F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fl1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ECF13F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gctggaggtggctcacaaGTTTTAGAGCTAGAAATAGC</w:t>
            </w:r>
          </w:p>
        </w:tc>
      </w:tr>
      <w:tr w:rsidR="005E3A38" w:rsidRPr="005E2127" w14:paraId="05954A4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6FAB14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A6EC1FD" w14:textId="3A7175D2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fl1-sg2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614C34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ccaggcagggggctggaggGTTTTAGAGCTAGAAATAGC</w:t>
            </w:r>
          </w:p>
        </w:tc>
      </w:tr>
      <w:tr w:rsidR="005E3A38" w:rsidRPr="005E2127" w14:paraId="5140508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B4E3498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2447FAB" w14:textId="77A9807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fl1-sg3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8E26B6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ccacctccagccccctgccGTTTTAGAGCTAGAAATAGC</w:t>
            </w:r>
          </w:p>
        </w:tc>
      </w:tr>
      <w:tr w:rsidR="005E3A38" w:rsidRPr="005E2127" w14:paraId="17952B9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B5DFE4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FF16660" w14:textId="33B73FC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fl1-sg4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AF156A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gatgctccaggcagggggcGTTTTAGAGCTAGAAATAGC</w:t>
            </w:r>
          </w:p>
        </w:tc>
      </w:tr>
      <w:tr w:rsidR="005E3A38" w:rsidRPr="005E2127" w14:paraId="1BCE62D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0B6163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4805948" w14:textId="42A2967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AEE1CA8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tgatgctggggccttgctGTTTTAGAGCTAGAAATAGC</w:t>
            </w:r>
          </w:p>
        </w:tc>
      </w:tr>
      <w:tr w:rsidR="005E3A38" w:rsidRPr="005E2127" w14:paraId="12EA4C1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7B213F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5B5BADB" w14:textId="2DF54455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7CE5D9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gctcggcaccaggactattGTTTTAGAGCTAGAAATAGC</w:t>
            </w:r>
          </w:p>
        </w:tc>
      </w:tr>
      <w:tr w:rsidR="005E3A38" w:rsidRPr="005E2127" w14:paraId="497A163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176ECF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A6CD5C9" w14:textId="25363E3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0CD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C5239A5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tcatgctgaggatcatctcGTTTTAGAGCTAGAAATAGC</w:t>
            </w:r>
          </w:p>
        </w:tc>
      </w:tr>
      <w:tr w:rsidR="005E3A38" w:rsidRPr="005E2127" w14:paraId="136013A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BB2A99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02225B5" w14:textId="3BC17E2C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-sg</w:t>
            </w:r>
            <w:r w:rsidR="009A31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90D6EC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ccaccacagacgcccccaaGTTTTAGAGCTAGAAATAGC</w:t>
            </w:r>
          </w:p>
        </w:tc>
      </w:tr>
      <w:tr w:rsidR="005E3A38" w:rsidRPr="005E2127" w14:paraId="315686E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7DEA03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2B65BAA" w14:textId="607D0235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3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8E76D3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gcgaaaatcgggaagaattGTTTTAGAGCTAGAAATAGC</w:t>
            </w:r>
          </w:p>
        </w:tc>
      </w:tr>
      <w:tr w:rsidR="005E3A38" w:rsidRPr="005E2127" w14:paraId="0DB1B55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F81A87A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C292D62" w14:textId="7AF4D33F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3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2BED30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tgcggcatcgtcgacagccGTTTTAGAGCTAGAAATAGC</w:t>
            </w:r>
          </w:p>
        </w:tc>
      </w:tr>
      <w:tr w:rsidR="005E3A38" w:rsidRPr="005E2127" w14:paraId="0DE87CB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5878F1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C8A6609" w14:textId="10911C41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3-sg</w:t>
            </w:r>
            <w:r w:rsidR="00A0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4795617" w14:textId="52576D9C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300027" w:rsidRPr="00300027">
              <w:rPr>
                <w:rFonts w:ascii="Times New Roman" w:hAnsi="Times New Roman" w:cs="Times New Roman"/>
                <w:sz w:val="24"/>
                <w:szCs w:val="24"/>
              </w:rPr>
              <w:t>gggacagtgagccatt</w:t>
            </w:r>
            <w:r w:rsidR="0030002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00027" w:rsidRPr="00300027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70EFD11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B05091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B3B83CF" w14:textId="4E02D3C0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3-sg</w:t>
            </w:r>
            <w:r w:rsidR="00A0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53C9A14" w14:textId="167CC54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300027" w:rsidRPr="00300027">
              <w:rPr>
                <w:rFonts w:ascii="Times New Roman" w:hAnsi="Times New Roman" w:cs="Times New Roman"/>
                <w:sz w:val="24"/>
                <w:szCs w:val="24"/>
              </w:rPr>
              <w:t>agggatcccatctttgata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36811E0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B35922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1340B7B" w14:textId="22036794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a6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4A91B18" w14:textId="1F1CD8C9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BB5323" w:rsidRPr="00BB5323">
              <w:rPr>
                <w:rFonts w:ascii="Times New Roman" w:hAnsi="Times New Roman" w:cs="Times New Roman"/>
                <w:sz w:val="24"/>
                <w:szCs w:val="24"/>
              </w:rPr>
              <w:t>cctcttggtagcaccagctc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3CCC988A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26A59E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50888FB" w14:textId="22E11056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a6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37BBB49" w14:textId="73BFD16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BB5323" w:rsidRPr="00BB5323">
              <w:rPr>
                <w:rFonts w:ascii="Times New Roman" w:hAnsi="Times New Roman" w:cs="Times New Roman"/>
                <w:sz w:val="24"/>
                <w:szCs w:val="24"/>
              </w:rPr>
              <w:t>gctctggccctggcctgagc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445B2B3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004C8B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295D600" w14:textId="45813C2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3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6-sg</w:t>
            </w:r>
            <w:r w:rsidR="00BB5323" w:rsidRPr="00BB53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046EC" w:rsidRPr="00BB53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93F8195" w14:textId="6B2E13C0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BB5323" w:rsidRPr="00BB5323">
              <w:rPr>
                <w:rFonts w:ascii="Times New Roman" w:hAnsi="Times New Roman" w:cs="Times New Roman"/>
                <w:sz w:val="24"/>
                <w:szCs w:val="24"/>
              </w:rPr>
              <w:t>ttactgaagtaagaagagat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4D3EABC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894A627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9B71E93" w14:textId="02CA75AC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a6-sg</w:t>
            </w:r>
            <w:r w:rsidR="00BB53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11CE9B6" w14:textId="29035B8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BB5323" w:rsidRPr="00BB5323">
              <w:rPr>
                <w:rFonts w:ascii="Times New Roman" w:hAnsi="Times New Roman" w:cs="Times New Roman"/>
                <w:sz w:val="24"/>
                <w:szCs w:val="24"/>
              </w:rPr>
              <w:t>ggtagcaccagctcaggcc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37F20AC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850E821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2E62270" w14:textId="1A6B751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a6-sg</w:t>
            </w:r>
            <w:r w:rsidR="00BB5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1C4049E" w14:textId="0B932344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F07FED" w:rsidRPr="00F07FED">
              <w:rPr>
                <w:rFonts w:ascii="Times New Roman" w:hAnsi="Times New Roman" w:cs="Times New Roman"/>
                <w:sz w:val="24"/>
                <w:szCs w:val="24"/>
              </w:rPr>
              <w:t>gaccggggccttgtctgct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5E3A38" w:rsidRPr="005E2127" w14:paraId="43261BE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B932A0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7C17823" w14:textId="763CA182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5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42AA5C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ctggcttcactcgatacacGTTTTAGAGCTAGAAATAGC</w:t>
            </w:r>
          </w:p>
        </w:tc>
      </w:tr>
      <w:tr w:rsidR="005E3A38" w:rsidRPr="005E2127" w14:paraId="37880DF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808721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70E812C" w14:textId="336D638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5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27E6F7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gacacaaggactggaaacGTTTTAGAGCTAGAAATAGC</w:t>
            </w:r>
          </w:p>
        </w:tc>
      </w:tr>
      <w:tr w:rsidR="005E3A38" w:rsidRPr="005E2127" w14:paraId="52C1D5A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98B8FD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A1B3620" w14:textId="5AF6580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5-sg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0F85AD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aggtcggagacacaaggacGTTTTAGAGCTAGAAATAGC</w:t>
            </w:r>
          </w:p>
        </w:tc>
      </w:tr>
      <w:tr w:rsidR="005E3A38" w:rsidRPr="005E2127" w14:paraId="51FD397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12D4E1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218B98A" w14:textId="1641E678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5-sg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992DB8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catccaggtcggagacacaGTTTTAGAGCTAGAAATAGC</w:t>
            </w:r>
          </w:p>
        </w:tc>
      </w:tr>
      <w:tr w:rsidR="005E3A38" w:rsidRPr="005E2127" w14:paraId="00D81C9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A9164A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6CEB115" w14:textId="53663661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1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26C53D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aggttctcaaggaaaagggGTTTTAGAGCTAGAAATAGC</w:t>
            </w:r>
          </w:p>
        </w:tc>
      </w:tr>
      <w:tr w:rsidR="005E3A38" w:rsidRPr="005E2127" w14:paraId="3E37290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DCDB86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8272DD1" w14:textId="50CA0E35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1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215825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gaggaactgccagctgaaGTTTTAGAGCTAGAAATAGC</w:t>
            </w:r>
          </w:p>
        </w:tc>
      </w:tr>
      <w:tr w:rsidR="005E3A38" w:rsidRPr="005E2127" w14:paraId="43D011D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52D426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459ACAF" w14:textId="44C1AB06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1-sg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F4276B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ttgtcgttgtcccttcagcGTTTTAGAGCTAGAAATAGC</w:t>
            </w:r>
          </w:p>
        </w:tc>
      </w:tr>
      <w:tr w:rsidR="005E3A38" w:rsidRPr="005E2127" w14:paraId="2F86530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049E92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E8375C2" w14:textId="5C26CEFB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1-sg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4496A78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gctgaagggacaacgacaaGTTTTAGAGCTAGAAATAGC</w:t>
            </w:r>
          </w:p>
        </w:tc>
      </w:tr>
      <w:tr w:rsidR="005E3A38" w:rsidRPr="005E2127" w14:paraId="007DB68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F2B76A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172BE7A" w14:textId="34DD0198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1-sg5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A022CC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acgacaagggcggcttccaGTTTTAGAGCTAGAAATAGC</w:t>
            </w:r>
          </w:p>
        </w:tc>
      </w:tr>
      <w:tr w:rsidR="005E3A38" w:rsidRPr="005E2127" w14:paraId="66361F5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1D0FF4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9DE78F8" w14:textId="4B59A430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2afz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6D3CB9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acaacagaagactgtttaGTTTTAGAGCTAGAAATAGC</w:t>
            </w:r>
          </w:p>
        </w:tc>
      </w:tr>
      <w:tr w:rsidR="005E3A38" w:rsidRPr="005E2127" w14:paraId="05E7E52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55C60D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3FCAA1F" w14:textId="4996F5D9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2afz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F1724B5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agactgtttaaggatgccGTTTTAGAGCTAGAAATAGC</w:t>
            </w:r>
          </w:p>
        </w:tc>
      </w:tr>
      <w:tr w:rsidR="005E3A38" w:rsidRPr="005E2127" w14:paraId="13F9448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C4E17BA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AF11442" w14:textId="73EBA6B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2afz-sg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DA3121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ctgagataataaggaatccGTTTTAGAGCTAGAAATAGC</w:t>
            </w:r>
          </w:p>
        </w:tc>
      </w:tr>
      <w:tr w:rsidR="005E3A38" w:rsidRPr="005E2127" w14:paraId="2E56D63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CC7093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ABA88AE" w14:textId="7EB13E44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2afz-sg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11A706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ttagagtcctgagataataGTTTTAGAGCTAGAAATAGC</w:t>
            </w:r>
          </w:p>
        </w:tc>
      </w:tr>
      <w:tr w:rsidR="005E3A38" w:rsidRPr="005E2127" w14:paraId="4ED5A2E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463E72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7A866DE" w14:textId="77FC036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27F0AF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agctctctccccccgtatcGTTTTAGAGCTAGAAATAGC</w:t>
            </w:r>
          </w:p>
        </w:tc>
      </w:tr>
      <w:tr w:rsidR="005E3A38" w:rsidRPr="005E2127" w14:paraId="112DFD7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4D6DEE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231B767" w14:textId="355CF074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855DDE1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gttggctcgccggatacggGTTTTAGAGCTAGAAATAGC</w:t>
            </w:r>
          </w:p>
        </w:tc>
      </w:tr>
      <w:tr w:rsidR="005E3A38" w:rsidRPr="005E2127" w14:paraId="2A49A7A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C62B54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1D00FFF" w14:textId="4B505D66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sg</w:t>
            </w:r>
            <w:r w:rsidR="00EE29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60288E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atgcccaaagacatccagtGTTTTAGAGCTAGAAATAGC</w:t>
            </w:r>
          </w:p>
        </w:tc>
      </w:tr>
      <w:tr w:rsidR="005E3A38" w:rsidRPr="005E2127" w14:paraId="79EC164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6B2A1CA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DF5AB94" w14:textId="7B7D5EA0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sg</w:t>
            </w:r>
            <w:r w:rsidR="00EE29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4C44DDF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taaattctgtaaaatacttGTTTTAGAGCTAGAAATAGC</w:t>
            </w:r>
          </w:p>
        </w:tc>
      </w:tr>
      <w:tr w:rsidR="005E3A38" w:rsidRPr="005E2127" w14:paraId="0029049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11FEA26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066A8EA" w14:textId="09464D98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MNA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D6B159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actgcagcatcatgtaatcGTTTTAGAGCTAGAAATAGC</w:t>
            </w:r>
          </w:p>
        </w:tc>
      </w:tr>
      <w:tr w:rsidR="005E3A38" w:rsidRPr="005E2127" w14:paraId="5E56270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0A13B6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47049D1" w14:textId="1C36944B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MNA-sg</w:t>
            </w:r>
            <w:r w:rsidR="00EE29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2CC9AA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atctgggacctgccaggcaGTTTTAGAGCTAGAAATAGC</w:t>
            </w:r>
          </w:p>
        </w:tc>
      </w:tr>
      <w:tr w:rsidR="005E3A38" w:rsidRPr="005E2127" w14:paraId="220C710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A240505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2E1639D" w14:textId="5641BCCB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BB74CDC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ttccacttagccctctgctGTTTTAGAGCTAGAAATAGC</w:t>
            </w:r>
          </w:p>
        </w:tc>
      </w:tr>
      <w:tr w:rsidR="005E3A38" w:rsidRPr="005E2127" w14:paraId="7228642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25A1DD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636E52B" w14:textId="748ABA64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302815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tcagcagtgtgccaagcagGTTTTAGAGCTAGAAATAGC</w:t>
            </w:r>
          </w:p>
        </w:tc>
      </w:tr>
      <w:tr w:rsidR="005E3A38" w:rsidRPr="005E2127" w14:paraId="26C7A6F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296466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A18373C" w14:textId="16493E1B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sg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E0BD3C2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ccctgctgcctcacctgtcGTTTTAGAGCTAGAAATAGC</w:t>
            </w:r>
          </w:p>
        </w:tc>
      </w:tr>
      <w:tr w:rsidR="005E3A38" w:rsidRPr="005E2127" w14:paraId="0C11E5C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45C7A4A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ACC43B1" w14:textId="149B52CA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sg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94DE33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caggtgaggcagcaggggtGTTTTAGAGCTAGAAATAGC</w:t>
            </w:r>
          </w:p>
        </w:tc>
      </w:tr>
      <w:tr w:rsidR="005E3A38" w:rsidRPr="005E2127" w14:paraId="7CC775A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5A903B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000906B" w14:textId="69AD92B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sg5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0B14C4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ggcacactgctgaagctaaGTTTTAGAGCTAGAAATAGC</w:t>
            </w:r>
          </w:p>
        </w:tc>
      </w:tr>
      <w:tr w:rsidR="005E3A38" w:rsidRPr="005E2127" w14:paraId="6D1D825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AFAC87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1EA3E72" w14:textId="03152C55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-sg1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26A8FD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agatcacaagaaagagtgcgGTTTTAGAGCTAGAAATAGC</w:t>
            </w:r>
          </w:p>
        </w:tc>
      </w:tr>
      <w:tr w:rsidR="005E3A38" w:rsidRPr="005E2127" w14:paraId="0103061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01F7119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14285D9" w14:textId="4015F673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015D7C3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atgagacttacgcaacatcGTTTTAGAGCTAGAAATAGC</w:t>
            </w:r>
          </w:p>
        </w:tc>
      </w:tr>
      <w:tr w:rsidR="005E3A38" w:rsidRPr="005E2127" w14:paraId="6E0EF4E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C0E822A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3A47A3A" w14:textId="1F606B3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-sg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7F1B08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gtaagtctcatatttcaccGTTTTAGAGCTAGAAATAGC</w:t>
            </w:r>
          </w:p>
        </w:tc>
      </w:tr>
      <w:tr w:rsidR="005E3A38" w:rsidRPr="005E2127" w14:paraId="37AA45F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ED5258B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20E1C30" w14:textId="61EF7A4E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-sg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25C3D58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ttaaagtcagggcaaagccGTTTTAGAGCTAGAAATAGC</w:t>
            </w:r>
          </w:p>
        </w:tc>
      </w:tr>
      <w:tr w:rsidR="005E3A38" w:rsidRPr="005E2127" w14:paraId="56F0712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A4BDFC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BD42869" w14:textId="69E20640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-sg2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51F258D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tctgttcccgtcactgctcGTTTTAGAGCTAGAAATAGC</w:t>
            </w:r>
          </w:p>
        </w:tc>
      </w:tr>
      <w:tr w:rsidR="005E3A38" w:rsidRPr="005E2127" w14:paraId="22D02CD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131EAB0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3055600" w14:textId="74A30361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-sg3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EC125B4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tgcctcagtttgaatgcaGTTTTAGAGCTAGAAATAGC</w:t>
            </w:r>
          </w:p>
        </w:tc>
      </w:tr>
      <w:tr w:rsidR="005E3A38" w:rsidRPr="005E2127" w14:paraId="70A944B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7558575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6EDA050" w14:textId="72678658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-sg</w:t>
            </w:r>
            <w:r w:rsidR="00EE29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6E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52BE97E" w14:textId="77777777" w:rsidR="00A879E0" w:rsidRPr="005E2127" w:rsidRDefault="00A879E0" w:rsidP="00E065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caagagaacctggagcttGTTTTAGAGCTAGAAATAGC</w:t>
            </w:r>
          </w:p>
        </w:tc>
      </w:tr>
      <w:tr w:rsidR="00EE295C" w:rsidRPr="005E2127" w14:paraId="09BD4D22" w14:textId="77777777" w:rsidTr="00EE295C">
        <w:trPr>
          <w:trHeight w:val="276"/>
        </w:trPr>
        <w:tc>
          <w:tcPr>
            <w:tcW w:w="1022" w:type="pct"/>
            <w:vMerge/>
          </w:tcPr>
          <w:p w14:paraId="4452A3E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</w:tcPr>
          <w:p w14:paraId="3165B818" w14:textId="2A25D1C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-s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2952" w:type="pct"/>
            <w:noWrap/>
          </w:tcPr>
          <w:p w14:paraId="265443E4" w14:textId="1F7B4C7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Pr="00EE295C">
              <w:rPr>
                <w:rFonts w:ascii="Times New Roman" w:hAnsi="Times New Roman" w:cs="Times New Roman"/>
                <w:sz w:val="24"/>
                <w:szCs w:val="24"/>
              </w:rPr>
              <w:t xml:space="preserve">ggttggagcccaacctatag 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EE295C" w:rsidRPr="005E2127" w14:paraId="156F386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8BEE8D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EF671F8" w14:textId="4401462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-s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F7EFAF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ctggtggctgaaagctaagGTTTTAGAGCTAGAAATAGC</w:t>
            </w:r>
          </w:p>
        </w:tc>
      </w:tr>
      <w:tr w:rsidR="00EE295C" w:rsidRPr="005E2127" w14:paraId="5AD592A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6D3198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B887CDB" w14:textId="2A4FC82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-sg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E2ACBB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gttggggatggagaggtggGTTTTAGAGCTAGAAATAGC</w:t>
            </w:r>
          </w:p>
        </w:tc>
      </w:tr>
      <w:tr w:rsidR="00EE295C" w:rsidRPr="005E2127" w14:paraId="4B2B7A1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E68F25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B25678B" w14:textId="12EF771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-s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2952" w:type="pct"/>
            <w:noWrap/>
            <w:hideMark/>
          </w:tcPr>
          <w:p w14:paraId="55020FF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tagctttcagccaccagagGTTTTAGAGCTAGAAATAGC</w:t>
            </w:r>
          </w:p>
        </w:tc>
      </w:tr>
      <w:tr w:rsidR="00EE295C" w:rsidRPr="005E2127" w14:paraId="4F6DE67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DF73B1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0A1C0EE" w14:textId="4C2B119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s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8736EC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gtacgttaggcgcttcgcaGTTTTAGAGCTAGAAATAGC</w:t>
            </w:r>
          </w:p>
        </w:tc>
      </w:tr>
      <w:tr w:rsidR="00EE295C" w:rsidRPr="005E2127" w14:paraId="37509AF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62F4E1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FD32FDB" w14:textId="1E55293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sg</w:t>
            </w:r>
            <w:r w:rsidR="00952F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3DFAF31" w14:textId="55A659C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952FBF" w:rsidRPr="00952FBF">
              <w:rPr>
                <w:rFonts w:ascii="Times New Roman" w:hAnsi="Times New Roman" w:cs="Times New Roman"/>
                <w:sz w:val="24"/>
                <w:szCs w:val="24"/>
              </w:rPr>
              <w:t xml:space="preserve">taatggccgtgccgggcacc 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EE295C" w:rsidRPr="005E2127" w14:paraId="298F136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A56612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EDA0A6E" w14:textId="4E723F6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sg</w:t>
            </w:r>
            <w:r w:rsidR="00952F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DCF021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cagcactaccagagcggccGTTTTAGAGCTAGAAATAGC</w:t>
            </w:r>
          </w:p>
        </w:tc>
      </w:tr>
      <w:tr w:rsidR="00EE295C" w:rsidRPr="005E2127" w14:paraId="2D0497D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0E920D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A9E2662" w14:textId="476D342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sg</w:t>
            </w:r>
            <w:r w:rsidR="00952F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03359B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aggggcagtgtgccgttaaGTTTTAGAGCTAGAAATAGC</w:t>
            </w:r>
          </w:p>
        </w:tc>
      </w:tr>
      <w:tr w:rsidR="00EE295C" w:rsidRPr="005E2127" w14:paraId="3CE4BBD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4420A5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4929EE5" w14:textId="441E69D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sg</w:t>
            </w:r>
            <w:r w:rsidR="00952F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57E6660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cgcagcgaaacgacagctgGTTTTAGAGCTAGAAATAGC</w:t>
            </w:r>
          </w:p>
        </w:tc>
      </w:tr>
      <w:tr w:rsidR="00EE295C" w:rsidRPr="005E2127" w14:paraId="5678151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E05E6E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3787C5F" w14:textId="3C2F8BF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ubb5-s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3048086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ggcagaagaggaggcctaGTTTTAGAGCTAGAAATAGC</w:t>
            </w:r>
          </w:p>
        </w:tc>
      </w:tr>
      <w:tr w:rsidR="00EE295C" w:rsidRPr="005E2127" w14:paraId="62536CB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7CED95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575D134" w14:textId="4172011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ubb5-s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3E77A8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gatgcagggctctctgccttGTTTTAGAGCTAGAAATAGC</w:t>
            </w:r>
          </w:p>
        </w:tc>
      </w:tr>
      <w:tr w:rsidR="00EE295C" w:rsidRPr="005E2127" w14:paraId="66082E2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57DCD9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6450D65" w14:textId="2229BD5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ubb5-sg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21FB8F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tttcggagaggaggcagaagGTTTTAGAGCTAGAAATAGC</w:t>
            </w:r>
          </w:p>
        </w:tc>
      </w:tr>
      <w:tr w:rsidR="00EE295C" w:rsidRPr="005E2127" w14:paraId="5AD6E99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2DE83A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D6C7096" w14:textId="1C74BEE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ubb5-sg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1427EDB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cggagaggaggcagaagaggGTTTTAGAGCTAGAAATAGC</w:t>
            </w:r>
          </w:p>
        </w:tc>
      </w:tr>
      <w:tr w:rsidR="00EE295C" w:rsidRPr="005E2127" w14:paraId="07B98CF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1CCC9A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8601C07" w14:textId="387A5DD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ip-sg</w:t>
            </w:r>
            <w:r w:rsidR="00213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A1FF9A9" w14:textId="5EE3032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CC08FD" w:rsidRPr="00CC08FD">
              <w:rPr>
                <w:rFonts w:ascii="Times New Roman" w:hAnsi="Times New Roman" w:cs="Times New Roman"/>
                <w:sz w:val="24"/>
                <w:szCs w:val="24"/>
              </w:rPr>
              <w:t>ttgaagagctggagaaatga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EE295C" w:rsidRPr="005E2127" w14:paraId="4A3BD8C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4614E3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401C109" w14:textId="60E7610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ip-sg</w:t>
            </w:r>
            <w:r w:rsidR="002133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62574D42" w14:textId="383B97F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CC08FD" w:rsidRPr="00CC08FD">
              <w:rPr>
                <w:rFonts w:ascii="Times New Roman" w:hAnsi="Times New Roman" w:cs="Times New Roman"/>
                <w:sz w:val="24"/>
                <w:szCs w:val="24"/>
              </w:rPr>
              <w:t>gctggagaaatgatgggaag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EE295C" w:rsidRPr="005E2127" w14:paraId="56E5803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4F7670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237C471" w14:textId="4CFD8E6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ip-sg</w:t>
            </w:r>
            <w:r w:rsidR="002133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407801AF" w14:textId="4D80C64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TTAATACGACTCACTATAGG</w:t>
            </w:r>
            <w:r w:rsidR="00CC08FD" w:rsidRPr="00CC08FD">
              <w:rPr>
                <w:rFonts w:ascii="Times New Roman" w:hAnsi="Times New Roman" w:cs="Times New Roman"/>
                <w:sz w:val="24"/>
                <w:szCs w:val="24"/>
              </w:rPr>
              <w:t>ctgatttcagctctgcccag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TAGAGCTAGAAATAGC</w:t>
            </w:r>
          </w:p>
        </w:tc>
      </w:tr>
      <w:tr w:rsidR="00EE295C" w:rsidRPr="005E2127" w14:paraId="2A9B4E6F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4CA8046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64BD833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555EA2E0" w14:textId="5B781E9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7B986BFC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231CB0BF" w14:textId="60BF828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igos used fo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56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mbryo</w:t>
            </w:r>
          </w:p>
        </w:tc>
        <w:tc>
          <w:tcPr>
            <w:tcW w:w="1026" w:type="pct"/>
            <w:noWrap/>
            <w:hideMark/>
          </w:tcPr>
          <w:p w14:paraId="1EB5609D" w14:textId="32C0AC9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K70 #1</w:t>
            </w:r>
          </w:p>
        </w:tc>
        <w:tc>
          <w:tcPr>
            <w:tcW w:w="2952" w:type="pct"/>
            <w:noWrap/>
            <w:hideMark/>
          </w:tcPr>
          <w:p w14:paraId="2F48169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ctgtgccttactctgtgaata</w:t>
            </w:r>
          </w:p>
        </w:tc>
      </w:tr>
      <w:tr w:rsidR="00EE295C" w:rsidRPr="005E2127" w14:paraId="181F870A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173926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9C4CDB0" w14:textId="7DE2D5B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K70 #2</w:t>
            </w:r>
          </w:p>
        </w:tc>
        <w:tc>
          <w:tcPr>
            <w:tcW w:w="2952" w:type="pct"/>
            <w:noWrap/>
            <w:hideMark/>
          </w:tcPr>
          <w:p w14:paraId="3E13C95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gaactgctagatgctcttatc</w:t>
            </w:r>
          </w:p>
        </w:tc>
      </w:tr>
      <w:tr w:rsidR="00EE295C" w:rsidRPr="005E2127" w14:paraId="7761461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C8C573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EFA7E84" w14:textId="24B4B08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K70 #3</w:t>
            </w:r>
          </w:p>
        </w:tc>
        <w:tc>
          <w:tcPr>
            <w:tcW w:w="2952" w:type="pct"/>
            <w:noWrap/>
            <w:hideMark/>
          </w:tcPr>
          <w:p w14:paraId="6AD48E3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gtctccccgtattttgtggct</w:t>
            </w:r>
          </w:p>
        </w:tc>
      </w:tr>
      <w:tr w:rsidR="00EE295C" w:rsidRPr="005E2127" w14:paraId="5DB1ED0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9CA1C3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9AA7289" w14:textId="1FDB6AB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Rad52 #1</w:t>
            </w:r>
          </w:p>
        </w:tc>
        <w:tc>
          <w:tcPr>
            <w:tcW w:w="2952" w:type="pct"/>
            <w:noWrap/>
            <w:hideMark/>
          </w:tcPr>
          <w:p w14:paraId="6AF8967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aggtggcagccaagcatgcgg</w:t>
            </w:r>
          </w:p>
        </w:tc>
      </w:tr>
      <w:tr w:rsidR="00EE295C" w:rsidRPr="005E2127" w14:paraId="1B5407F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DDF51F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B57D5C2" w14:textId="2F6AB87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Rad52 #2</w:t>
            </w:r>
          </w:p>
        </w:tc>
        <w:tc>
          <w:tcPr>
            <w:tcW w:w="2952" w:type="pct"/>
            <w:noWrap/>
            <w:hideMark/>
          </w:tcPr>
          <w:p w14:paraId="03B03E5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agcgtcccacatatccattgc</w:t>
            </w:r>
          </w:p>
        </w:tc>
      </w:tr>
      <w:tr w:rsidR="00EE295C" w:rsidRPr="005E2127" w14:paraId="4E84D6B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1C2545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72A5DA2" w14:textId="7D24A4B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Rad52 #3</w:t>
            </w:r>
          </w:p>
        </w:tc>
        <w:tc>
          <w:tcPr>
            <w:tcW w:w="2952" w:type="pct"/>
            <w:noWrap/>
            <w:hideMark/>
          </w:tcPr>
          <w:p w14:paraId="4F56C30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atgtggatttaactaaaacaa</w:t>
            </w:r>
          </w:p>
        </w:tc>
      </w:tr>
      <w:tr w:rsidR="00EE295C" w:rsidRPr="005E2127" w14:paraId="7081B46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92DBE8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AF467DD" w14:textId="60D5EB3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 xml:space="preserve">s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lq #1</w:t>
            </w:r>
          </w:p>
        </w:tc>
        <w:tc>
          <w:tcPr>
            <w:tcW w:w="2952" w:type="pct"/>
            <w:noWrap/>
            <w:hideMark/>
          </w:tcPr>
          <w:p w14:paraId="1D41630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cgcttgctttaaagggaatg</w:t>
            </w:r>
          </w:p>
        </w:tc>
      </w:tr>
      <w:tr w:rsidR="00EE295C" w:rsidRPr="005E2127" w14:paraId="2F09F6B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AF3971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DF8DB06" w14:textId="5509C72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polq #2</w:t>
            </w:r>
          </w:p>
        </w:tc>
        <w:tc>
          <w:tcPr>
            <w:tcW w:w="2952" w:type="pct"/>
            <w:noWrap/>
            <w:hideMark/>
          </w:tcPr>
          <w:p w14:paraId="3EF7447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gtggctgttagaaaatgagttc</w:t>
            </w:r>
          </w:p>
        </w:tc>
      </w:tr>
      <w:tr w:rsidR="00EE295C" w:rsidRPr="005E2127" w14:paraId="606AEED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C4AF63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2D4821B" w14:textId="09AD775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i polq #3</w:t>
            </w:r>
          </w:p>
        </w:tc>
        <w:tc>
          <w:tcPr>
            <w:tcW w:w="2952" w:type="pct"/>
            <w:noWrap/>
            <w:hideMark/>
          </w:tcPr>
          <w:p w14:paraId="3D9035C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tgcttcctacattgactcttt</w:t>
            </w:r>
          </w:p>
        </w:tc>
      </w:tr>
      <w:tr w:rsidR="00EE295C" w:rsidRPr="005E2127" w14:paraId="2753B06F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587C393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30AC8D9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66C17934" w14:textId="1AEE5B5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53ADF62C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50A4656B" w14:textId="413C793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igos used fo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by CasRX system</w:t>
            </w:r>
          </w:p>
        </w:tc>
        <w:tc>
          <w:tcPr>
            <w:tcW w:w="1026" w:type="pct"/>
            <w:noWrap/>
            <w:hideMark/>
          </w:tcPr>
          <w:p w14:paraId="4DD3A49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sRX-sgRNA-F</w:t>
            </w:r>
          </w:p>
        </w:tc>
        <w:tc>
          <w:tcPr>
            <w:tcW w:w="2952" w:type="pct"/>
            <w:noWrap/>
            <w:hideMark/>
          </w:tcPr>
          <w:p w14:paraId="4B5D41B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AATACGACTCACTATAGGAACCCCTACCAACTGGTCGGGGTTTGAAAC</w:t>
            </w:r>
          </w:p>
        </w:tc>
      </w:tr>
      <w:tr w:rsidR="00EE295C" w:rsidRPr="005E2127" w14:paraId="204B37D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3C9CBC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F9B6A4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K70-sg1-R</w:t>
            </w:r>
          </w:p>
        </w:tc>
        <w:tc>
          <w:tcPr>
            <w:tcW w:w="2952" w:type="pct"/>
            <w:noWrap/>
            <w:hideMark/>
          </w:tcPr>
          <w:p w14:paraId="084A2A7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ctgtgccttactctgtgaataGTTTCAAACCCCGACCAGTT</w:t>
            </w:r>
          </w:p>
        </w:tc>
      </w:tr>
      <w:tr w:rsidR="00EE295C" w:rsidRPr="005E2127" w14:paraId="6672BFB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AA50E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0EE9C4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K70-sg2-R</w:t>
            </w:r>
          </w:p>
        </w:tc>
        <w:tc>
          <w:tcPr>
            <w:tcW w:w="2952" w:type="pct"/>
            <w:noWrap/>
            <w:hideMark/>
          </w:tcPr>
          <w:p w14:paraId="7CEE8BB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gaactgctagatgctcttatcGTTTCAAACCCCGACCAGTT</w:t>
            </w:r>
          </w:p>
        </w:tc>
      </w:tr>
      <w:tr w:rsidR="00EE295C" w:rsidRPr="005E2127" w14:paraId="4BCF2FF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B32863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C53833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K70-sg3-R</w:t>
            </w:r>
          </w:p>
        </w:tc>
        <w:tc>
          <w:tcPr>
            <w:tcW w:w="2952" w:type="pct"/>
            <w:noWrap/>
            <w:hideMark/>
          </w:tcPr>
          <w:p w14:paraId="6ADD6DE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gtctccccgtattttgtggctGTTTCAAACCCCGACCAGTT</w:t>
            </w:r>
          </w:p>
        </w:tc>
      </w:tr>
      <w:tr w:rsidR="00EE295C" w:rsidRPr="005E2127" w14:paraId="53C6B07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66FA47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404661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K80-sg1-R</w:t>
            </w:r>
          </w:p>
        </w:tc>
        <w:tc>
          <w:tcPr>
            <w:tcW w:w="2952" w:type="pct"/>
            <w:noWrap/>
            <w:hideMark/>
          </w:tcPr>
          <w:p w14:paraId="17CDF89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tgcggcaatacatgttttccGTTTCAAACCCCGACCAGTT</w:t>
            </w:r>
          </w:p>
        </w:tc>
      </w:tr>
      <w:tr w:rsidR="00EE295C" w:rsidRPr="005E2127" w14:paraId="1125AD8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86BB4F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70B5B3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K80-sg2-R</w:t>
            </w:r>
          </w:p>
        </w:tc>
        <w:tc>
          <w:tcPr>
            <w:tcW w:w="2952" w:type="pct"/>
            <w:noWrap/>
            <w:hideMark/>
          </w:tcPr>
          <w:p w14:paraId="79B7899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gtgcgtctttaagaagattgaGTTTCAAACCCCGACCAGTT</w:t>
            </w:r>
          </w:p>
        </w:tc>
      </w:tr>
      <w:tr w:rsidR="00EE295C" w:rsidRPr="005E2127" w14:paraId="7FAB53D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D7E3DA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F0FF8F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K80-sg3-R</w:t>
            </w:r>
          </w:p>
        </w:tc>
        <w:tc>
          <w:tcPr>
            <w:tcW w:w="2952" w:type="pct"/>
            <w:noWrap/>
            <w:hideMark/>
          </w:tcPr>
          <w:p w14:paraId="42CE4EA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gagcgctattgatgatctgatGTTTCAAACCCCGACCAGTT</w:t>
            </w:r>
          </w:p>
        </w:tc>
      </w:tr>
      <w:tr w:rsidR="00EE295C" w:rsidRPr="005E2127" w14:paraId="02D0A38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ABC921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F3E13C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Parp1-sg1-R</w:t>
            </w:r>
          </w:p>
        </w:tc>
        <w:tc>
          <w:tcPr>
            <w:tcW w:w="2952" w:type="pct"/>
            <w:noWrap/>
            <w:hideMark/>
          </w:tcPr>
          <w:p w14:paraId="6B8906A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gattggcttaatactgctgggGTTTCAAACCCCGACCAGTT</w:t>
            </w:r>
          </w:p>
        </w:tc>
      </w:tr>
      <w:tr w:rsidR="00EE295C" w:rsidRPr="005E2127" w14:paraId="58A4E26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91D9BA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FE91EF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Parp1-sg2-R</w:t>
            </w:r>
          </w:p>
        </w:tc>
        <w:tc>
          <w:tcPr>
            <w:tcW w:w="2952" w:type="pct"/>
            <w:noWrap/>
            <w:hideMark/>
          </w:tcPr>
          <w:p w14:paraId="4D55337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ggtgtccaaaagtgcaaactaGTTTCAAACCCCGACCAGTT</w:t>
            </w:r>
          </w:p>
        </w:tc>
      </w:tr>
      <w:tr w:rsidR="00EE295C" w:rsidRPr="005E2127" w14:paraId="1874A61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88E78C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CBBA78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Parp1-sg3-R</w:t>
            </w:r>
          </w:p>
        </w:tc>
        <w:tc>
          <w:tcPr>
            <w:tcW w:w="2952" w:type="pct"/>
            <w:noWrap/>
            <w:hideMark/>
          </w:tcPr>
          <w:p w14:paraId="6616EC5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atgcttcacatatcagcaagtGTTTCAAACCCCGACCAGTT</w:t>
            </w:r>
          </w:p>
        </w:tc>
      </w:tr>
      <w:tr w:rsidR="00EE295C" w:rsidRPr="005E2127" w14:paraId="17D28CC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E14587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D93534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Rad52-sg1-R</w:t>
            </w:r>
          </w:p>
        </w:tc>
        <w:tc>
          <w:tcPr>
            <w:tcW w:w="2952" w:type="pct"/>
            <w:noWrap/>
            <w:hideMark/>
          </w:tcPr>
          <w:p w14:paraId="17EDC60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aggtggcagccaagcatgcggGTTTCAAACCCCGACCAGTT</w:t>
            </w:r>
          </w:p>
        </w:tc>
      </w:tr>
      <w:tr w:rsidR="00EE295C" w:rsidRPr="005E2127" w14:paraId="1382DBF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36E80E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154385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Rad52-sg2-R</w:t>
            </w:r>
          </w:p>
        </w:tc>
        <w:tc>
          <w:tcPr>
            <w:tcW w:w="2952" w:type="pct"/>
            <w:noWrap/>
            <w:hideMark/>
          </w:tcPr>
          <w:p w14:paraId="57026FA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agcgtcccacatatccattgcGTTTCAAACCCCGACCAGTT</w:t>
            </w:r>
          </w:p>
        </w:tc>
      </w:tr>
      <w:tr w:rsidR="00EE295C" w:rsidRPr="005E2127" w14:paraId="05FCDF5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E3CB12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965D22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Rad52-sg3-R</w:t>
            </w:r>
          </w:p>
        </w:tc>
        <w:tc>
          <w:tcPr>
            <w:tcW w:w="2952" w:type="pct"/>
            <w:noWrap/>
            <w:hideMark/>
          </w:tcPr>
          <w:p w14:paraId="723C14F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atgtggatttaactaaaacaaGTTTCAAACCCCGACCAGTT</w:t>
            </w:r>
          </w:p>
        </w:tc>
      </w:tr>
      <w:tr w:rsidR="00EE295C" w:rsidRPr="005E2127" w14:paraId="27A312E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110A21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627EB0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Polq-sg1-R</w:t>
            </w:r>
          </w:p>
        </w:tc>
        <w:tc>
          <w:tcPr>
            <w:tcW w:w="2952" w:type="pct"/>
            <w:noWrap/>
            <w:hideMark/>
          </w:tcPr>
          <w:p w14:paraId="44706A1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cgcttgctttaaagggaatgGTTTCAAACCCCGACCAGTT</w:t>
            </w:r>
          </w:p>
        </w:tc>
      </w:tr>
      <w:tr w:rsidR="00EE295C" w:rsidRPr="005E2127" w14:paraId="4A9838F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6190F3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A6AA9D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Polq-sg2-R</w:t>
            </w:r>
          </w:p>
        </w:tc>
        <w:tc>
          <w:tcPr>
            <w:tcW w:w="2952" w:type="pct"/>
            <w:noWrap/>
            <w:hideMark/>
          </w:tcPr>
          <w:p w14:paraId="69039C8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gtggctgttagaaaatgagttcGTTTCAAACCCCGACCAGTT</w:t>
            </w:r>
          </w:p>
        </w:tc>
      </w:tr>
      <w:tr w:rsidR="00EE295C" w:rsidRPr="005E2127" w14:paraId="422E9DD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CCE1A5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9D682A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use-Polq-sg3-R</w:t>
            </w:r>
          </w:p>
        </w:tc>
        <w:tc>
          <w:tcPr>
            <w:tcW w:w="2952" w:type="pct"/>
            <w:noWrap/>
            <w:hideMark/>
          </w:tcPr>
          <w:p w14:paraId="555F403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tgcttcctacattgactctttGTTTCAAACCCCGACCAGTT</w:t>
            </w:r>
          </w:p>
        </w:tc>
      </w:tr>
      <w:tr w:rsidR="00EE295C" w:rsidRPr="005E2127" w14:paraId="05286D4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16A65F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9D5E62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nkey-POLQ-sg1-R</w:t>
            </w:r>
          </w:p>
        </w:tc>
        <w:tc>
          <w:tcPr>
            <w:tcW w:w="2952" w:type="pct"/>
            <w:noWrap/>
            <w:hideMark/>
          </w:tcPr>
          <w:p w14:paraId="5DEA6B6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ggaggtgattctgaaaagtgcGTTTCAAACCCCGACCAGTT</w:t>
            </w:r>
          </w:p>
        </w:tc>
      </w:tr>
      <w:tr w:rsidR="00EE295C" w:rsidRPr="005E2127" w14:paraId="4143192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AF5CCA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2B83C6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nkey-POLQ-sg2-R</w:t>
            </w:r>
          </w:p>
        </w:tc>
        <w:tc>
          <w:tcPr>
            <w:tcW w:w="2952" w:type="pct"/>
            <w:noWrap/>
            <w:hideMark/>
          </w:tcPr>
          <w:p w14:paraId="30F1A49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gctgcctgcacatttttggctGTTTCAAACCCCGACCAGTT</w:t>
            </w:r>
          </w:p>
        </w:tc>
      </w:tr>
      <w:tr w:rsidR="00EE295C" w:rsidRPr="005E2127" w14:paraId="512907D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628DC2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89204E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nkey-POLQ-sg3-R</w:t>
            </w:r>
          </w:p>
        </w:tc>
        <w:tc>
          <w:tcPr>
            <w:tcW w:w="2952" w:type="pct"/>
            <w:noWrap/>
            <w:hideMark/>
          </w:tcPr>
          <w:p w14:paraId="04D3EC9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tggctgctagaaaatgaattcGTTTCAAACCCCGACCAGTT</w:t>
            </w:r>
          </w:p>
        </w:tc>
      </w:tr>
      <w:tr w:rsidR="00EE295C" w:rsidRPr="005E2127" w14:paraId="32F69AE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E1DD36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9435D7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onkey-POLQ-sg4-R</w:t>
            </w:r>
          </w:p>
        </w:tc>
        <w:tc>
          <w:tcPr>
            <w:tcW w:w="2952" w:type="pct"/>
            <w:noWrap/>
            <w:hideMark/>
          </w:tcPr>
          <w:p w14:paraId="3865C30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tggtcgacctttagatattcGTTTCAAACCCCGACCAGTT</w:t>
            </w:r>
          </w:p>
        </w:tc>
      </w:tr>
      <w:tr w:rsidR="00EE295C" w:rsidRPr="005E2127" w14:paraId="1841D431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187E4E5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4091093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171B9578" w14:textId="11E4B88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1094B0B1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30762D19" w14:textId="5A726CA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s used for the indentification of sgRNA editing efficien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monkey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mbryo</w:t>
            </w:r>
          </w:p>
        </w:tc>
        <w:tc>
          <w:tcPr>
            <w:tcW w:w="1026" w:type="pct"/>
            <w:noWrap/>
            <w:hideMark/>
          </w:tcPr>
          <w:p w14:paraId="40ACF4FE" w14:textId="3AED339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F</w:t>
            </w:r>
          </w:p>
        </w:tc>
        <w:tc>
          <w:tcPr>
            <w:tcW w:w="2952" w:type="pct"/>
            <w:noWrap/>
            <w:hideMark/>
          </w:tcPr>
          <w:p w14:paraId="463F971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cttccttcttgggtaa</w:t>
            </w:r>
          </w:p>
        </w:tc>
      </w:tr>
      <w:tr w:rsidR="00EE295C" w:rsidRPr="005E2127" w14:paraId="77352E9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34B2D8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61E427F" w14:textId="38E222B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R</w:t>
            </w:r>
          </w:p>
        </w:tc>
        <w:tc>
          <w:tcPr>
            <w:tcW w:w="2952" w:type="pct"/>
            <w:noWrap/>
            <w:hideMark/>
          </w:tcPr>
          <w:p w14:paraId="31E9F3A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actgctgtcgccttca</w:t>
            </w:r>
          </w:p>
        </w:tc>
      </w:tr>
      <w:tr w:rsidR="00EE295C" w:rsidRPr="005E2127" w14:paraId="1AD533C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E4A8B9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CDAD7A2" w14:textId="5659C88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F</w:t>
            </w:r>
          </w:p>
        </w:tc>
        <w:tc>
          <w:tcPr>
            <w:tcW w:w="2952" w:type="pct"/>
            <w:noWrap/>
            <w:hideMark/>
          </w:tcPr>
          <w:p w14:paraId="128F344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agttagtgctcctcgggct</w:t>
            </w:r>
          </w:p>
        </w:tc>
      </w:tr>
      <w:tr w:rsidR="00EE295C" w:rsidRPr="005E2127" w14:paraId="3F8E628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3024A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1FBA9FC" w14:textId="3617936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lcr-R</w:t>
            </w:r>
          </w:p>
        </w:tc>
        <w:tc>
          <w:tcPr>
            <w:tcW w:w="2952" w:type="pct"/>
            <w:noWrap/>
            <w:hideMark/>
          </w:tcPr>
          <w:p w14:paraId="3EB4F7A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caccttgcctgctttcct</w:t>
            </w:r>
          </w:p>
        </w:tc>
      </w:tr>
      <w:tr w:rsidR="00EE295C" w:rsidRPr="005E2127" w14:paraId="227C05E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466446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25B3D8B" w14:textId="417F3F9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k-F</w:t>
            </w:r>
          </w:p>
        </w:tc>
        <w:tc>
          <w:tcPr>
            <w:tcW w:w="2952" w:type="pct"/>
            <w:noWrap/>
            <w:hideMark/>
          </w:tcPr>
          <w:p w14:paraId="3154EFB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tcctgtctccaccttt</w:t>
            </w:r>
          </w:p>
        </w:tc>
      </w:tr>
      <w:tr w:rsidR="00EE295C" w:rsidRPr="005E2127" w14:paraId="7351683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AFA8BD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8D4722E" w14:textId="49B78E3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k-R</w:t>
            </w:r>
          </w:p>
        </w:tc>
        <w:tc>
          <w:tcPr>
            <w:tcW w:w="2952" w:type="pct"/>
            <w:noWrap/>
            <w:hideMark/>
          </w:tcPr>
          <w:p w14:paraId="192D20D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atttctgaagccatcta</w:t>
            </w:r>
          </w:p>
        </w:tc>
      </w:tr>
      <w:tr w:rsidR="00EE295C" w:rsidRPr="005E2127" w14:paraId="6E2FF3F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517E1D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03FE99E" w14:textId="21D8F38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F</w:t>
            </w:r>
          </w:p>
        </w:tc>
        <w:tc>
          <w:tcPr>
            <w:tcW w:w="2952" w:type="pct"/>
            <w:noWrap/>
            <w:hideMark/>
          </w:tcPr>
          <w:p w14:paraId="3EF23D8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cagccatgttgggtgg</w:t>
            </w:r>
          </w:p>
        </w:tc>
      </w:tr>
      <w:tr w:rsidR="00EE295C" w:rsidRPr="005E2127" w14:paraId="5EC814D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0AEDE8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F9B1FA2" w14:textId="1B0390C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4-R</w:t>
            </w:r>
          </w:p>
        </w:tc>
        <w:tc>
          <w:tcPr>
            <w:tcW w:w="2952" w:type="pct"/>
            <w:noWrap/>
            <w:hideMark/>
          </w:tcPr>
          <w:p w14:paraId="4D194DB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ggagaggtggggacttgt</w:t>
            </w:r>
          </w:p>
        </w:tc>
      </w:tr>
      <w:tr w:rsidR="00EE295C" w:rsidRPr="005E2127" w14:paraId="3956A84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CD54DE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E19AAA5" w14:textId="72D623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F</w:t>
            </w:r>
          </w:p>
        </w:tc>
        <w:tc>
          <w:tcPr>
            <w:tcW w:w="2952" w:type="pct"/>
            <w:noWrap/>
            <w:hideMark/>
          </w:tcPr>
          <w:p w14:paraId="19B46A1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taggttaaaatttggtttc</w:t>
            </w:r>
          </w:p>
        </w:tc>
      </w:tr>
      <w:tr w:rsidR="00EE295C" w:rsidRPr="005E2127" w14:paraId="527F12C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C82A74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B580F75" w14:textId="1C1B922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R</w:t>
            </w:r>
          </w:p>
        </w:tc>
        <w:tc>
          <w:tcPr>
            <w:tcW w:w="2952" w:type="pct"/>
            <w:noWrap/>
            <w:hideMark/>
          </w:tcPr>
          <w:p w14:paraId="0C55CBF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atctaaaccatgtcttccc</w:t>
            </w:r>
          </w:p>
        </w:tc>
      </w:tr>
      <w:tr w:rsidR="00EE295C" w:rsidRPr="005E2127" w14:paraId="51634C1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00152A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DCBFCF8" w14:textId="68C1C63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fl1-F</w:t>
            </w:r>
          </w:p>
        </w:tc>
        <w:tc>
          <w:tcPr>
            <w:tcW w:w="2952" w:type="pct"/>
            <w:noWrap/>
            <w:hideMark/>
          </w:tcPr>
          <w:p w14:paraId="15B4BA7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gatagaactccaccccacc</w:t>
            </w:r>
          </w:p>
        </w:tc>
      </w:tr>
      <w:tr w:rsidR="00EE295C" w:rsidRPr="005E2127" w14:paraId="3C30037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96BD44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8BC2054" w14:textId="6CDF129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fl1-R</w:t>
            </w:r>
          </w:p>
        </w:tc>
        <w:tc>
          <w:tcPr>
            <w:tcW w:w="2952" w:type="pct"/>
            <w:noWrap/>
            <w:hideMark/>
          </w:tcPr>
          <w:p w14:paraId="1431239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agaagttggcagcatggga</w:t>
            </w:r>
          </w:p>
        </w:tc>
      </w:tr>
      <w:tr w:rsidR="00EE295C" w:rsidRPr="005E2127" w14:paraId="7E4E183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902E13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E87297E" w14:textId="44D8EB1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-F</w:t>
            </w:r>
          </w:p>
        </w:tc>
        <w:tc>
          <w:tcPr>
            <w:tcW w:w="2952" w:type="pct"/>
            <w:noWrap/>
            <w:hideMark/>
          </w:tcPr>
          <w:p w14:paraId="424F7BD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agccatcattcaggtcgaa</w:t>
            </w:r>
          </w:p>
        </w:tc>
      </w:tr>
      <w:tr w:rsidR="00EE295C" w:rsidRPr="005E2127" w14:paraId="4327731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50378D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13F3342" w14:textId="50BEDEA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-R</w:t>
            </w:r>
          </w:p>
        </w:tc>
        <w:tc>
          <w:tcPr>
            <w:tcW w:w="2952" w:type="pct"/>
            <w:noWrap/>
            <w:hideMark/>
          </w:tcPr>
          <w:p w14:paraId="309E477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tcagtatgtttggtaaaat</w:t>
            </w:r>
          </w:p>
        </w:tc>
      </w:tr>
      <w:tr w:rsidR="00EE295C" w:rsidRPr="005E2127" w14:paraId="57744C3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B765C2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6B9D2C7" w14:textId="45700FE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3-F</w:t>
            </w:r>
          </w:p>
        </w:tc>
        <w:tc>
          <w:tcPr>
            <w:tcW w:w="2952" w:type="pct"/>
            <w:noWrap/>
            <w:hideMark/>
          </w:tcPr>
          <w:p w14:paraId="01D8063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aattctcagcccccaggaa</w:t>
            </w:r>
          </w:p>
        </w:tc>
      </w:tr>
      <w:tr w:rsidR="00EE295C" w:rsidRPr="005E2127" w14:paraId="247AF7C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39CD61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2CD0CDC" w14:textId="771EA79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3-R</w:t>
            </w:r>
          </w:p>
        </w:tc>
        <w:tc>
          <w:tcPr>
            <w:tcW w:w="2952" w:type="pct"/>
            <w:noWrap/>
            <w:hideMark/>
          </w:tcPr>
          <w:p w14:paraId="1F73471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tggatcgttgtgcatccta</w:t>
            </w:r>
          </w:p>
        </w:tc>
      </w:tr>
      <w:tr w:rsidR="00EE295C" w:rsidRPr="005E2127" w14:paraId="4526DCE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C81410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5A85CF2" w14:textId="6E115A0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a6-F</w:t>
            </w:r>
          </w:p>
        </w:tc>
        <w:tc>
          <w:tcPr>
            <w:tcW w:w="2952" w:type="pct"/>
            <w:noWrap/>
            <w:hideMark/>
          </w:tcPr>
          <w:p w14:paraId="47027A9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acaccccattcagcatagc</w:t>
            </w:r>
          </w:p>
        </w:tc>
      </w:tr>
      <w:tr w:rsidR="00EE295C" w:rsidRPr="005E2127" w14:paraId="79622D51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EF5A47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0B46B6A" w14:textId="2AB77B5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a6-R</w:t>
            </w:r>
          </w:p>
        </w:tc>
        <w:tc>
          <w:tcPr>
            <w:tcW w:w="2952" w:type="pct"/>
            <w:noWrap/>
            <w:hideMark/>
          </w:tcPr>
          <w:p w14:paraId="14897BE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aggtttccatatgatatcc</w:t>
            </w:r>
          </w:p>
        </w:tc>
      </w:tr>
      <w:tr w:rsidR="00EE295C" w:rsidRPr="005E2127" w14:paraId="44D4C79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67180A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B623741" w14:textId="5C026B8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5-F</w:t>
            </w:r>
          </w:p>
        </w:tc>
        <w:tc>
          <w:tcPr>
            <w:tcW w:w="2952" w:type="pct"/>
            <w:noWrap/>
            <w:hideMark/>
          </w:tcPr>
          <w:p w14:paraId="51EE7A4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ctgcttgcatccctctga</w:t>
            </w:r>
          </w:p>
        </w:tc>
      </w:tr>
      <w:tr w:rsidR="00EE295C" w:rsidRPr="005E2127" w14:paraId="10984F9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1F9934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E93865F" w14:textId="63E3EE1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Dppa5-R</w:t>
            </w:r>
          </w:p>
        </w:tc>
        <w:tc>
          <w:tcPr>
            <w:tcW w:w="2952" w:type="pct"/>
            <w:noWrap/>
            <w:hideMark/>
          </w:tcPr>
          <w:p w14:paraId="0C96CF3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acaagtcccacttcccc</w:t>
            </w:r>
          </w:p>
        </w:tc>
      </w:tr>
      <w:tr w:rsidR="00EE295C" w:rsidRPr="005E2127" w14:paraId="0E39B9C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E3323A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AECCEC2" w14:textId="3A32A0B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-F</w:t>
            </w:r>
          </w:p>
        </w:tc>
        <w:tc>
          <w:tcPr>
            <w:tcW w:w="2952" w:type="pct"/>
            <w:noWrap/>
            <w:hideMark/>
          </w:tcPr>
          <w:p w14:paraId="79C4CEA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ggctcctcaccagagttt</w:t>
            </w:r>
          </w:p>
        </w:tc>
      </w:tr>
      <w:tr w:rsidR="00EE295C" w:rsidRPr="005E2127" w14:paraId="687AC5C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7982B8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3C9E083" w14:textId="434D09B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rp-R</w:t>
            </w:r>
          </w:p>
        </w:tc>
        <w:tc>
          <w:tcPr>
            <w:tcW w:w="2952" w:type="pct"/>
            <w:noWrap/>
            <w:hideMark/>
          </w:tcPr>
          <w:p w14:paraId="72B6C39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tagcaaattggagccct</w:t>
            </w:r>
          </w:p>
        </w:tc>
      </w:tr>
      <w:tr w:rsidR="00EE295C" w:rsidRPr="005E2127" w14:paraId="7D86C59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901830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A0BD445" w14:textId="7D7B6F6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2afZ-F</w:t>
            </w:r>
          </w:p>
        </w:tc>
        <w:tc>
          <w:tcPr>
            <w:tcW w:w="2952" w:type="pct"/>
            <w:noWrap/>
            <w:hideMark/>
          </w:tcPr>
          <w:p w14:paraId="12DB2E2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gtggtggtatgtcatccctaaa</w:t>
            </w:r>
          </w:p>
        </w:tc>
      </w:tr>
      <w:tr w:rsidR="00EE295C" w:rsidRPr="005E2127" w14:paraId="2529341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65724D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82E51F5" w14:textId="036D90C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2afZ-R</w:t>
            </w:r>
          </w:p>
        </w:tc>
        <w:tc>
          <w:tcPr>
            <w:tcW w:w="2952" w:type="pct"/>
            <w:noWrap/>
            <w:hideMark/>
          </w:tcPr>
          <w:p w14:paraId="340B00C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atttggttggttggaaggct</w:t>
            </w:r>
          </w:p>
        </w:tc>
      </w:tr>
      <w:tr w:rsidR="00EE295C" w:rsidRPr="005E2127" w14:paraId="0657C75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8C0753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A5D28BA" w14:textId="1D58959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(sg1)-F</w:t>
            </w:r>
          </w:p>
        </w:tc>
        <w:tc>
          <w:tcPr>
            <w:tcW w:w="2952" w:type="pct"/>
            <w:noWrap/>
            <w:hideMark/>
          </w:tcPr>
          <w:p w14:paraId="72F0436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gcctcggtctcagcaa</w:t>
            </w:r>
          </w:p>
        </w:tc>
      </w:tr>
      <w:tr w:rsidR="00EE295C" w:rsidRPr="005E2127" w14:paraId="7A44FDF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086986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692DFFE" w14:textId="6A6F6D2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(sg1)-R</w:t>
            </w:r>
          </w:p>
        </w:tc>
        <w:tc>
          <w:tcPr>
            <w:tcW w:w="2952" w:type="pct"/>
            <w:noWrap/>
            <w:hideMark/>
          </w:tcPr>
          <w:p w14:paraId="7BA8154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cccagccctctgcctac</w:t>
            </w:r>
          </w:p>
        </w:tc>
      </w:tr>
      <w:tr w:rsidR="00EE295C" w:rsidRPr="005E2127" w14:paraId="3EF96C2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3CFB6F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2ABBBB0" w14:textId="4795C82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(s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3)-F</w:t>
            </w:r>
          </w:p>
        </w:tc>
        <w:tc>
          <w:tcPr>
            <w:tcW w:w="2952" w:type="pct"/>
            <w:noWrap/>
            <w:hideMark/>
          </w:tcPr>
          <w:p w14:paraId="614C161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gatccgtcgttaccag</w:t>
            </w:r>
          </w:p>
        </w:tc>
      </w:tr>
      <w:tr w:rsidR="00EE295C" w:rsidRPr="005E2127" w14:paraId="319ADC9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1B77D5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7507CFF" w14:textId="57A4269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(s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3)-R</w:t>
            </w:r>
          </w:p>
        </w:tc>
        <w:tc>
          <w:tcPr>
            <w:tcW w:w="2952" w:type="pct"/>
            <w:noWrap/>
            <w:hideMark/>
          </w:tcPr>
          <w:p w14:paraId="65D82F4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gtcactcttcccattca</w:t>
            </w:r>
          </w:p>
        </w:tc>
      </w:tr>
      <w:tr w:rsidR="00EE295C" w:rsidRPr="005E2127" w14:paraId="260AA11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D0E256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2BD2334" w14:textId="4F69B7F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MNA-F</w:t>
            </w:r>
          </w:p>
        </w:tc>
        <w:tc>
          <w:tcPr>
            <w:tcW w:w="2952" w:type="pct"/>
            <w:noWrap/>
            <w:hideMark/>
          </w:tcPr>
          <w:p w14:paraId="6CFC4C5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agtcacccgctcctacctc</w:t>
            </w:r>
          </w:p>
        </w:tc>
      </w:tr>
      <w:tr w:rsidR="00EE295C" w:rsidRPr="005E2127" w14:paraId="73DCFCF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D3D63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9CCC48E" w14:textId="25C3464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MNA-R</w:t>
            </w:r>
          </w:p>
        </w:tc>
        <w:tc>
          <w:tcPr>
            <w:tcW w:w="2952" w:type="pct"/>
            <w:noWrap/>
            <w:hideMark/>
          </w:tcPr>
          <w:p w14:paraId="1F9D629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agggtaaagccaaggcag</w:t>
            </w:r>
          </w:p>
        </w:tc>
      </w:tr>
      <w:tr w:rsidR="00EE295C" w:rsidRPr="005E2127" w14:paraId="02D4819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FE1B16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0607BD7" w14:textId="4F6C4A4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F</w:t>
            </w:r>
          </w:p>
        </w:tc>
        <w:tc>
          <w:tcPr>
            <w:tcW w:w="2952" w:type="pct"/>
            <w:noWrap/>
            <w:hideMark/>
          </w:tcPr>
          <w:p w14:paraId="607BA77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agcctgtctcattgctt</w:t>
            </w:r>
          </w:p>
        </w:tc>
      </w:tr>
      <w:tr w:rsidR="00EE295C" w:rsidRPr="005E2127" w14:paraId="03BCE92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D7B120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5708B63" w14:textId="0869F43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Lypd1-R</w:t>
            </w:r>
          </w:p>
        </w:tc>
        <w:tc>
          <w:tcPr>
            <w:tcW w:w="2952" w:type="pct"/>
            <w:noWrap/>
            <w:hideMark/>
          </w:tcPr>
          <w:p w14:paraId="29A03FD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gtcaccacagactggctc</w:t>
            </w:r>
          </w:p>
        </w:tc>
      </w:tr>
      <w:tr w:rsidR="00EE295C" w:rsidRPr="005E2127" w14:paraId="59B7F10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14947C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35433A6" w14:textId="5B5AAE2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004E5FA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tggctgacctatggctgtt</w:t>
            </w:r>
          </w:p>
        </w:tc>
      </w:tr>
      <w:tr w:rsidR="00EE295C" w:rsidRPr="005E2127" w14:paraId="15F0D48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A6098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CC7AD65" w14:textId="499AB77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952" w:type="pct"/>
            <w:noWrap/>
            <w:hideMark/>
          </w:tcPr>
          <w:p w14:paraId="1353EE7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ccgttccaggactga</w:t>
            </w:r>
          </w:p>
        </w:tc>
      </w:tr>
      <w:tr w:rsidR="00EE295C" w:rsidRPr="005E2127" w14:paraId="26FF1A9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317065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55AADF1" w14:textId="088F8EA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/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72CFBFD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gctatctggtgaacgcatct</w:t>
            </w:r>
          </w:p>
        </w:tc>
      </w:tr>
      <w:tr w:rsidR="00EE295C" w:rsidRPr="005E2127" w14:paraId="4FC5DF7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3AB95A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898109E" w14:textId="546FCCE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/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952" w:type="pct"/>
            <w:noWrap/>
            <w:hideMark/>
          </w:tcPr>
          <w:p w14:paraId="4CC229A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gccctcttctggagtgtct</w:t>
            </w:r>
          </w:p>
        </w:tc>
      </w:tr>
      <w:tr w:rsidR="00EE295C" w:rsidRPr="005E2127" w14:paraId="7AEE9D5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51A973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8291C83" w14:textId="065F85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-F</w:t>
            </w:r>
          </w:p>
        </w:tc>
        <w:tc>
          <w:tcPr>
            <w:tcW w:w="2952" w:type="pct"/>
            <w:noWrap/>
            <w:hideMark/>
          </w:tcPr>
          <w:p w14:paraId="7C37922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gagtattcccaacgaga</w:t>
            </w:r>
          </w:p>
        </w:tc>
      </w:tr>
      <w:tr w:rsidR="00EE295C" w:rsidRPr="005E2127" w14:paraId="1A078EB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F17BF7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D1836FB" w14:textId="198FEAF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-R</w:t>
            </w:r>
          </w:p>
        </w:tc>
        <w:tc>
          <w:tcPr>
            <w:tcW w:w="2952" w:type="pct"/>
            <w:noWrap/>
            <w:hideMark/>
          </w:tcPr>
          <w:p w14:paraId="6502085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atggctatgaggtgatg</w:t>
            </w:r>
          </w:p>
        </w:tc>
      </w:tr>
      <w:tr w:rsidR="00EE295C" w:rsidRPr="005E2127" w14:paraId="6C4BA85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EFA951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E356273" w14:textId="4134E8A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Pv-F</w:t>
            </w:r>
          </w:p>
        </w:tc>
        <w:tc>
          <w:tcPr>
            <w:tcW w:w="2952" w:type="pct"/>
            <w:noWrap/>
            <w:hideMark/>
          </w:tcPr>
          <w:p w14:paraId="410EB53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attccctcatccacag</w:t>
            </w:r>
          </w:p>
        </w:tc>
      </w:tr>
      <w:tr w:rsidR="00EE295C" w:rsidRPr="005E2127" w14:paraId="12462C4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D871BB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33F98E5" w14:textId="25CF3FD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Pv-R</w:t>
            </w:r>
          </w:p>
        </w:tc>
        <w:tc>
          <w:tcPr>
            <w:tcW w:w="2952" w:type="pct"/>
            <w:noWrap/>
            <w:hideMark/>
          </w:tcPr>
          <w:p w14:paraId="29D9595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tgccaaaccaacacc</w:t>
            </w:r>
          </w:p>
        </w:tc>
      </w:tr>
      <w:tr w:rsidR="00EE295C" w:rsidRPr="005E2127" w14:paraId="1C3ECC7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91CDA4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2EE0099" w14:textId="1AD0F2C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F</w:t>
            </w:r>
          </w:p>
        </w:tc>
        <w:tc>
          <w:tcPr>
            <w:tcW w:w="2952" w:type="pct"/>
            <w:noWrap/>
            <w:hideMark/>
          </w:tcPr>
          <w:p w14:paraId="0F99D9A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tcagcatgtacctccccg</w:t>
            </w:r>
          </w:p>
        </w:tc>
      </w:tr>
      <w:tr w:rsidR="00EE295C" w:rsidRPr="005E2127" w14:paraId="6DA6664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037601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76EA1FB" w14:textId="5CFE5D5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x2-R</w:t>
            </w:r>
          </w:p>
        </w:tc>
        <w:tc>
          <w:tcPr>
            <w:tcW w:w="2952" w:type="pct"/>
            <w:noWrap/>
            <w:hideMark/>
          </w:tcPr>
          <w:p w14:paraId="4A49008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cagcaagaaccctttcct</w:t>
            </w:r>
          </w:p>
        </w:tc>
      </w:tr>
      <w:tr w:rsidR="00EE295C" w:rsidRPr="005E2127" w14:paraId="52E3EBE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3ADA75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7F90194" w14:textId="254F8A0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ubb5-F</w:t>
            </w:r>
          </w:p>
        </w:tc>
        <w:tc>
          <w:tcPr>
            <w:tcW w:w="2952" w:type="pct"/>
            <w:noWrap/>
            <w:hideMark/>
          </w:tcPr>
          <w:p w14:paraId="06BE703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tttacggctatgttccgc</w:t>
            </w:r>
          </w:p>
        </w:tc>
      </w:tr>
      <w:tr w:rsidR="00EE295C" w:rsidRPr="005E2127" w14:paraId="7FC56EF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CDF16A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573DA0E" w14:textId="776FFE7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ubb5-R</w:t>
            </w:r>
          </w:p>
        </w:tc>
        <w:tc>
          <w:tcPr>
            <w:tcW w:w="2952" w:type="pct"/>
            <w:noWrap/>
            <w:hideMark/>
          </w:tcPr>
          <w:p w14:paraId="2881347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gaaatctaagtttgtcagagtg</w:t>
            </w:r>
          </w:p>
        </w:tc>
      </w:tr>
      <w:tr w:rsidR="00EE295C" w:rsidRPr="005E2127" w14:paraId="04CF4A0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440235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B97F634" w14:textId="1E81409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ip-F</w:t>
            </w:r>
          </w:p>
        </w:tc>
        <w:tc>
          <w:tcPr>
            <w:tcW w:w="2952" w:type="pct"/>
            <w:noWrap/>
            <w:hideMark/>
          </w:tcPr>
          <w:p w14:paraId="4FCCF49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agggaccattgttgat</w:t>
            </w:r>
          </w:p>
        </w:tc>
      </w:tr>
      <w:tr w:rsidR="00EE295C" w:rsidRPr="005E2127" w14:paraId="2EC36AC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F58935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41A2AEF" w14:textId="5F96DCE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Vip-R</w:t>
            </w:r>
          </w:p>
        </w:tc>
        <w:tc>
          <w:tcPr>
            <w:tcW w:w="2952" w:type="pct"/>
            <w:noWrap/>
            <w:hideMark/>
          </w:tcPr>
          <w:p w14:paraId="1AEDC5A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gggtaagtagaccagaagt</w:t>
            </w:r>
          </w:p>
        </w:tc>
      </w:tr>
      <w:tr w:rsidR="00EE295C" w:rsidRPr="005E2127" w14:paraId="32DABC2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9E55F5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F867148" w14:textId="39A58F2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llt3-F</w:t>
            </w:r>
          </w:p>
        </w:tc>
        <w:tc>
          <w:tcPr>
            <w:tcW w:w="2952" w:type="pct"/>
            <w:noWrap/>
            <w:hideMark/>
          </w:tcPr>
          <w:p w14:paraId="33B49C3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gttgttctcatcttcc</w:t>
            </w:r>
          </w:p>
        </w:tc>
      </w:tr>
      <w:tr w:rsidR="00EE295C" w:rsidRPr="005E2127" w14:paraId="234AAFF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C70346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796206A" w14:textId="1F71304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Mllt3-R</w:t>
            </w:r>
          </w:p>
        </w:tc>
        <w:tc>
          <w:tcPr>
            <w:tcW w:w="2952" w:type="pct"/>
            <w:noWrap/>
            <w:hideMark/>
          </w:tcPr>
          <w:p w14:paraId="65665EA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tggcaatcactcttca</w:t>
            </w:r>
          </w:p>
        </w:tc>
      </w:tr>
      <w:tr w:rsidR="00EE295C" w:rsidRPr="005E2127" w14:paraId="0AD1009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34E965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8EB479F" w14:textId="545598E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Pnoc-F</w:t>
            </w:r>
          </w:p>
        </w:tc>
        <w:tc>
          <w:tcPr>
            <w:tcW w:w="2952" w:type="pct"/>
            <w:noWrap/>
            <w:hideMark/>
          </w:tcPr>
          <w:p w14:paraId="752796C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tgcagaaaaggtttgggg</w:t>
            </w:r>
          </w:p>
        </w:tc>
      </w:tr>
      <w:tr w:rsidR="00EE295C" w:rsidRPr="005E2127" w14:paraId="57EE74C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F0FF9F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2F56E84" w14:textId="72D723C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Pnoc-R</w:t>
            </w:r>
          </w:p>
        </w:tc>
        <w:tc>
          <w:tcPr>
            <w:tcW w:w="2952" w:type="pct"/>
            <w:noWrap/>
            <w:hideMark/>
          </w:tcPr>
          <w:p w14:paraId="4C9DAC7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gccagtccacagtagtgc</w:t>
            </w:r>
          </w:p>
        </w:tc>
      </w:tr>
      <w:tr w:rsidR="00EE295C" w:rsidRPr="005E2127" w14:paraId="5298695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203A3F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0B5AC6C" w14:textId="79C5BF5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9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4A46A8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ctttgctaactcaggagc</w:t>
            </w:r>
          </w:p>
        </w:tc>
      </w:tr>
      <w:tr w:rsidR="00EE295C" w:rsidRPr="005E2127" w14:paraId="43E696B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C0EA27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87CC532" w14:textId="57E2140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9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952" w:type="pct"/>
            <w:noWrap/>
            <w:hideMark/>
          </w:tcPr>
          <w:p w14:paraId="05A5C79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catctcccgagggtaactt</w:t>
            </w:r>
          </w:p>
        </w:tc>
      </w:tr>
      <w:tr w:rsidR="00EE295C" w:rsidRPr="005E2127" w14:paraId="6C96E50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30C06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952D62F" w14:textId="6855055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4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  <w:noWrap/>
            <w:hideMark/>
          </w:tcPr>
          <w:p w14:paraId="29EFB8F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tagcgactttccccgctc</w:t>
            </w:r>
          </w:p>
        </w:tc>
      </w:tr>
      <w:tr w:rsidR="00EE295C" w:rsidRPr="005E2127" w14:paraId="5D4146B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3DDBB9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C73C0DE" w14:textId="27103E6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4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952" w:type="pct"/>
            <w:noWrap/>
            <w:hideMark/>
          </w:tcPr>
          <w:p w14:paraId="1FBAD31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cccagaaggataacgga</w:t>
            </w:r>
          </w:p>
        </w:tc>
      </w:tr>
      <w:tr w:rsidR="00EE295C" w:rsidRPr="005E2127" w14:paraId="71FE00F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C43A6A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A5C9D39" w14:textId="7BEF2FA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F</w:t>
            </w:r>
          </w:p>
        </w:tc>
        <w:tc>
          <w:tcPr>
            <w:tcW w:w="2952" w:type="pct"/>
            <w:noWrap/>
            <w:hideMark/>
          </w:tcPr>
          <w:p w14:paraId="0E085DA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tccctggcatcttcac</w:t>
            </w:r>
          </w:p>
        </w:tc>
      </w:tr>
      <w:tr w:rsidR="00EE295C" w:rsidRPr="005E2127" w14:paraId="065B315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8773AF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11E546C" w14:textId="3F0E684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X2-R</w:t>
            </w:r>
          </w:p>
        </w:tc>
        <w:tc>
          <w:tcPr>
            <w:tcW w:w="2952" w:type="pct"/>
            <w:noWrap/>
            <w:hideMark/>
          </w:tcPr>
          <w:p w14:paraId="139997A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cccacttgtcttactccc</w:t>
            </w:r>
          </w:p>
        </w:tc>
      </w:tr>
      <w:tr w:rsidR="00EE295C" w:rsidRPr="005E2127" w14:paraId="5C5D3D4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380AA5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A150190" w14:textId="339F957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F</w:t>
            </w:r>
          </w:p>
        </w:tc>
        <w:tc>
          <w:tcPr>
            <w:tcW w:w="2952" w:type="pct"/>
            <w:noWrap/>
            <w:hideMark/>
          </w:tcPr>
          <w:p w14:paraId="02E9BF5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gctgcaggtaagacaaagg</w:t>
            </w:r>
          </w:p>
        </w:tc>
      </w:tr>
      <w:tr w:rsidR="00EE295C" w:rsidRPr="005E2127" w14:paraId="4BD36B3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0047EC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7804254" w14:textId="0C35B00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R</w:t>
            </w:r>
          </w:p>
        </w:tc>
        <w:tc>
          <w:tcPr>
            <w:tcW w:w="2952" w:type="pct"/>
            <w:noWrap/>
            <w:hideMark/>
          </w:tcPr>
          <w:p w14:paraId="1E7D668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cacccatcccttctgcatatt</w:t>
            </w:r>
          </w:p>
        </w:tc>
      </w:tr>
      <w:tr w:rsidR="00EE295C" w:rsidRPr="005E2127" w14:paraId="74488E4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8C3ECF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F66F2CF" w14:textId="02ADCB9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L5-F</w:t>
            </w:r>
          </w:p>
        </w:tc>
        <w:tc>
          <w:tcPr>
            <w:tcW w:w="2952" w:type="pct"/>
            <w:noWrap/>
            <w:hideMark/>
          </w:tcPr>
          <w:p w14:paraId="0B7DCDB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gatgacttcgaaaacacg</w:t>
            </w:r>
          </w:p>
        </w:tc>
      </w:tr>
      <w:tr w:rsidR="00EE295C" w:rsidRPr="005E2127" w14:paraId="0649095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E876CF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C6B6571" w14:textId="60672BC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L5-R</w:t>
            </w:r>
          </w:p>
        </w:tc>
        <w:tc>
          <w:tcPr>
            <w:tcW w:w="2952" w:type="pct"/>
            <w:noWrap/>
            <w:hideMark/>
          </w:tcPr>
          <w:p w14:paraId="4F1F7E9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cagaatgtcaaactgtgt</w:t>
            </w:r>
          </w:p>
        </w:tc>
      </w:tr>
      <w:tr w:rsidR="00EE295C" w:rsidRPr="005E2127" w14:paraId="57DCE958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12D61DE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3B45005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612B5EB3" w14:textId="46EE5C6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13B02AA4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50F0B98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s used for SSODN</w:t>
            </w:r>
          </w:p>
        </w:tc>
        <w:tc>
          <w:tcPr>
            <w:tcW w:w="1026" w:type="pct"/>
            <w:noWrap/>
            <w:hideMark/>
          </w:tcPr>
          <w:p w14:paraId="3E0A1A61" w14:textId="5E41C93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DKL5</w:t>
            </w:r>
          </w:p>
        </w:tc>
        <w:tc>
          <w:tcPr>
            <w:tcW w:w="2952" w:type="pct"/>
            <w:noWrap/>
            <w:hideMark/>
          </w:tcPr>
          <w:p w14:paraId="24A2C6C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*g*aaggcaataatgctaattacacagagtacgttgccaccagCtggtatcAgtcccTGgagcCTttacttgggtgagttaccatccc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aatagaatgac*a*</w:t>
            </w:r>
          </w:p>
        </w:tc>
      </w:tr>
      <w:tr w:rsidR="00EE295C" w:rsidRPr="005E2127" w14:paraId="3FE1FD6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8609C7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D5F2E43" w14:textId="4CFB70B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952" w:type="pct"/>
            <w:noWrap/>
            <w:hideMark/>
          </w:tcPr>
          <w:p w14:paraId="277EA08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gcatgatggaccggtgatgctggggccttgctcggcaccaggactattGAATTCgggctgtgtttaaacggcccaaatcttaatttttctcttttttttctttg</w:t>
            </w:r>
          </w:p>
        </w:tc>
      </w:tr>
      <w:tr w:rsidR="00EE295C" w:rsidRPr="005E2127" w14:paraId="6A02B0A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BC2B9B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85ACFBC" w14:textId="14E368D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2952" w:type="pct"/>
            <w:noWrap/>
            <w:hideMark/>
          </w:tcPr>
          <w:p w14:paraId="2EE0329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ggatgctgtgagccaaggcaagggaggtagacaagagaacctggagcttGAATTCtggggttaaattcttttactgaggagggattaaaagcacaacaggggtgg</w:t>
            </w:r>
          </w:p>
        </w:tc>
      </w:tr>
      <w:tr w:rsidR="00EE295C" w:rsidRPr="005E2127" w14:paraId="0AEFD18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43F43D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A1B6FA6" w14:textId="42EDE36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4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2" w:type="pct"/>
            <w:noWrap/>
            <w:hideMark/>
          </w:tcPr>
          <w:p w14:paraId="5996D82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ctccggaggaggccgccgcgcgtctcccggggaagcatggcgatgaaagtagtgtgcgtgctgaaaggcgacggtccggtgcagggaaccatccacttcga</w:t>
            </w:r>
          </w:p>
        </w:tc>
      </w:tr>
      <w:tr w:rsidR="00EE295C" w:rsidRPr="005E2127" w14:paraId="1D95856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D46BF3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E22E5F8" w14:textId="4C74B3A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9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2" w:type="pct"/>
            <w:noWrap/>
            <w:hideMark/>
          </w:tcPr>
          <w:p w14:paraId="6BDD230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aatgttaggcatgttggagacctgggcaatgtgactgctggaaaggacgccgtggcaaatgtgtccattgaagatcgtgtgatctcactctcaggagagca</w:t>
            </w:r>
          </w:p>
        </w:tc>
      </w:tr>
      <w:tr w:rsidR="00EE295C" w:rsidRPr="005E2127" w14:paraId="1EEE7B3F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5D64239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65B544D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761F0422" w14:textId="415C6D9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093FDA65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3DFAF322" w14:textId="4B5E3EB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s used for Linearized donor amplif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use)</w:t>
            </w:r>
          </w:p>
        </w:tc>
        <w:tc>
          <w:tcPr>
            <w:tcW w:w="1026" w:type="pct"/>
            <w:noWrap/>
            <w:hideMark/>
          </w:tcPr>
          <w:p w14:paraId="5F4E319F" w14:textId="26C854A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Actb-F</w:t>
            </w:r>
          </w:p>
        </w:tc>
        <w:tc>
          <w:tcPr>
            <w:tcW w:w="2952" w:type="pct"/>
            <w:hideMark/>
          </w:tcPr>
          <w:p w14:paraId="55D28B8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gggacctgacagactacct</w:t>
            </w:r>
          </w:p>
        </w:tc>
      </w:tr>
      <w:tr w:rsidR="00EE295C" w:rsidRPr="005E2127" w14:paraId="3C395E2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1A9FD1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15EBE6F" w14:textId="792EB6F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Actb-R</w:t>
            </w:r>
          </w:p>
        </w:tc>
        <w:tc>
          <w:tcPr>
            <w:tcW w:w="2952" w:type="pct"/>
            <w:hideMark/>
          </w:tcPr>
          <w:p w14:paraId="4ABC7DF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cctcccactagataccat</w:t>
            </w:r>
          </w:p>
        </w:tc>
      </w:tr>
      <w:tr w:rsidR="00EE295C" w:rsidRPr="005E2127" w14:paraId="49A4AB2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FDE97F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9790B11" w14:textId="67CCC54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Biotin-Tild- Actb-F</w:t>
            </w:r>
          </w:p>
        </w:tc>
        <w:tc>
          <w:tcPr>
            <w:tcW w:w="2952" w:type="pct"/>
            <w:hideMark/>
          </w:tcPr>
          <w:p w14:paraId="53AA5C5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cgggacctgacagactacct (with 5'-Biotin modification)</w:t>
            </w:r>
          </w:p>
        </w:tc>
      </w:tr>
      <w:tr w:rsidR="00EE295C" w:rsidRPr="005E2127" w14:paraId="52AC188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D45D5B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B23FD29" w14:textId="0B0ADD6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Biotin-Tild- Actb-R</w:t>
            </w:r>
          </w:p>
        </w:tc>
        <w:tc>
          <w:tcPr>
            <w:tcW w:w="2952" w:type="pct"/>
            <w:hideMark/>
          </w:tcPr>
          <w:p w14:paraId="7EB3CC2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cctcccactagataccat (with 5'-Biotin modification)</w:t>
            </w:r>
          </w:p>
        </w:tc>
      </w:tr>
      <w:tr w:rsidR="00EE295C" w:rsidRPr="005E2127" w14:paraId="797800F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F3713D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F021765" w14:textId="6158E4B5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SC-Tild- Actb-F</w:t>
            </w:r>
          </w:p>
        </w:tc>
        <w:tc>
          <w:tcPr>
            <w:tcW w:w="2952" w:type="pct"/>
            <w:noWrap/>
            <w:hideMark/>
          </w:tcPr>
          <w:p w14:paraId="3E485F2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CGGGACTAGTGGCTCATCGCCTAGAAGCACTTGCGGccgggacctgacagactacct</w:t>
            </w:r>
          </w:p>
        </w:tc>
      </w:tr>
      <w:tr w:rsidR="00EE295C" w:rsidRPr="005E2127" w14:paraId="0C6C5DB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BC9BF6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5BF8FD4" w14:textId="1322AD5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SC-Tild- Actb-R</w:t>
            </w:r>
          </w:p>
        </w:tc>
        <w:tc>
          <w:tcPr>
            <w:tcW w:w="2952" w:type="pct"/>
            <w:noWrap/>
            <w:hideMark/>
          </w:tcPr>
          <w:p w14:paraId="30FD9C9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GCGGGACTAGTGGCTCATCGCCTAGAAGCACTTGCGGagccctcccactagataccat</w:t>
            </w:r>
          </w:p>
        </w:tc>
      </w:tr>
      <w:tr w:rsidR="00EE295C" w:rsidRPr="005E2127" w14:paraId="1E32306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454E73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835F9E0" w14:textId="21F8F6A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ITI-Tild- Actb-F</w:t>
            </w:r>
          </w:p>
        </w:tc>
        <w:tc>
          <w:tcPr>
            <w:tcW w:w="2952" w:type="pct"/>
            <w:noWrap/>
            <w:hideMark/>
          </w:tcPr>
          <w:p w14:paraId="09BFCD4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ctagaagcacttgcggaagcttggcgtaatcatggtca</w:t>
            </w:r>
          </w:p>
        </w:tc>
      </w:tr>
      <w:tr w:rsidR="00EE295C" w:rsidRPr="005E2127" w14:paraId="1BF8CC9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6768CB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D015161" w14:textId="2EE3107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ITI-Tild- Actb-R</w:t>
            </w:r>
          </w:p>
        </w:tc>
        <w:tc>
          <w:tcPr>
            <w:tcW w:w="2952" w:type="pct"/>
            <w:noWrap/>
            <w:hideMark/>
          </w:tcPr>
          <w:p w14:paraId="069BA44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agtgcttctaggcggactTTACTTGTACAGCTCGTCCAtgcc</w:t>
            </w:r>
          </w:p>
        </w:tc>
      </w:tr>
      <w:tr w:rsidR="00EE295C" w:rsidRPr="005E2127" w14:paraId="7853634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2CDB68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8E0A560" w14:textId="4EA9972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Dppa3-F</w:t>
            </w:r>
          </w:p>
        </w:tc>
        <w:tc>
          <w:tcPr>
            <w:tcW w:w="2952" w:type="pct"/>
            <w:noWrap/>
            <w:hideMark/>
          </w:tcPr>
          <w:p w14:paraId="7D35142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aaaccaggctggccttaaa</w:t>
            </w:r>
          </w:p>
        </w:tc>
      </w:tr>
      <w:tr w:rsidR="00EE295C" w:rsidRPr="005E2127" w14:paraId="5FE7466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2137FE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11F22FA" w14:textId="054BEC8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Dppa3-R</w:t>
            </w:r>
          </w:p>
        </w:tc>
        <w:tc>
          <w:tcPr>
            <w:tcW w:w="2952" w:type="pct"/>
            <w:noWrap/>
            <w:hideMark/>
          </w:tcPr>
          <w:p w14:paraId="128DAB0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aaaggggttgaggcaaaca</w:t>
            </w:r>
          </w:p>
        </w:tc>
      </w:tr>
      <w:tr w:rsidR="00EE295C" w:rsidRPr="005E2127" w14:paraId="65B45DF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685620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60E29EB" w14:textId="32AE306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Biotin-Tild- Dppa3-F</w:t>
            </w:r>
          </w:p>
        </w:tc>
        <w:tc>
          <w:tcPr>
            <w:tcW w:w="2952" w:type="pct"/>
            <w:noWrap/>
            <w:hideMark/>
          </w:tcPr>
          <w:p w14:paraId="686AD683" w14:textId="53F47C9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aaaccaggctggcctt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with 5'-Biotin mod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295C" w:rsidRPr="005E2127" w14:paraId="02ECFF9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386C38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407B4E2" w14:textId="0116EA9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Biotin-Tild- Dppa3-R</w:t>
            </w:r>
          </w:p>
        </w:tc>
        <w:tc>
          <w:tcPr>
            <w:tcW w:w="2952" w:type="pct"/>
            <w:noWrap/>
            <w:hideMark/>
          </w:tcPr>
          <w:p w14:paraId="66B32DB2" w14:textId="17CD50F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aaaggggttgaggcaa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with 5'-Biotin modification)</w:t>
            </w:r>
          </w:p>
        </w:tc>
      </w:tr>
      <w:tr w:rsidR="00EE295C" w:rsidRPr="005E2127" w14:paraId="329E383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915722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6CA4F5E" w14:textId="415261B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SC-Tild- Dppa3-F</w:t>
            </w:r>
          </w:p>
        </w:tc>
        <w:tc>
          <w:tcPr>
            <w:tcW w:w="2952" w:type="pct"/>
            <w:noWrap/>
            <w:hideMark/>
          </w:tcPr>
          <w:p w14:paraId="3A538EE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CGCCCTAGAGTCCTAACTaaaatcgggaagaattagggatcttcctgcccctgctttc</w:t>
            </w:r>
          </w:p>
        </w:tc>
      </w:tr>
      <w:tr w:rsidR="00EE295C" w:rsidRPr="005E2127" w14:paraId="02639A4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AE073D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FC81C34" w14:textId="183A255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SC-Tild- Dppa3-R</w:t>
            </w:r>
          </w:p>
        </w:tc>
        <w:tc>
          <w:tcPr>
            <w:tcW w:w="2952" w:type="pct"/>
            <w:noWrap/>
            <w:hideMark/>
          </w:tcPr>
          <w:p w14:paraId="0AEEB35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CGCCCTAGAGTCCTAACTaaaatcgggaagaattaggtaacctgccaattagtgcttg</w:t>
            </w:r>
          </w:p>
        </w:tc>
      </w:tr>
      <w:tr w:rsidR="00EE295C" w:rsidRPr="005E2127" w14:paraId="5EB28B1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223598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12F97C5" w14:textId="5B6B715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H3.3b-F</w:t>
            </w:r>
          </w:p>
        </w:tc>
        <w:tc>
          <w:tcPr>
            <w:tcW w:w="2952" w:type="pct"/>
            <w:noWrap/>
            <w:hideMark/>
          </w:tcPr>
          <w:p w14:paraId="79DE42B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ttccggccgcccgtgga</w:t>
            </w:r>
          </w:p>
        </w:tc>
      </w:tr>
      <w:tr w:rsidR="00EE295C" w:rsidRPr="005E2127" w14:paraId="654FD11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28F1A7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6F74602" w14:textId="43034A2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H3.3b-R</w:t>
            </w:r>
          </w:p>
        </w:tc>
        <w:tc>
          <w:tcPr>
            <w:tcW w:w="2952" w:type="pct"/>
            <w:noWrap/>
            <w:hideMark/>
          </w:tcPr>
          <w:p w14:paraId="1745A17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agtaatagatgatgctggt</w:t>
            </w:r>
          </w:p>
        </w:tc>
      </w:tr>
      <w:tr w:rsidR="00EE295C" w:rsidRPr="005E2127" w14:paraId="6506356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215DD3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BD449BD" w14:textId="1D12DCEE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LMNA-F</w:t>
            </w:r>
          </w:p>
        </w:tc>
        <w:tc>
          <w:tcPr>
            <w:tcW w:w="2952" w:type="pct"/>
            <w:noWrap/>
            <w:hideMark/>
          </w:tcPr>
          <w:p w14:paraId="7A1DD1C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cagaggtcaccttcctgc</w:t>
            </w:r>
          </w:p>
        </w:tc>
      </w:tr>
      <w:tr w:rsidR="00EE295C" w:rsidRPr="005E2127" w14:paraId="45AA3D6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A3CB15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56B9A5D" w14:textId="0D3B945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LMNA-R</w:t>
            </w:r>
          </w:p>
        </w:tc>
        <w:tc>
          <w:tcPr>
            <w:tcW w:w="2952" w:type="pct"/>
            <w:noWrap/>
            <w:hideMark/>
          </w:tcPr>
          <w:p w14:paraId="4C0DBA2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aaaagcaagcacggcaga</w:t>
            </w:r>
          </w:p>
        </w:tc>
      </w:tr>
      <w:tr w:rsidR="00EE295C" w:rsidRPr="005E2127" w14:paraId="5A9EEE13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F01B7B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FF0A1AB" w14:textId="0254832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Gata6-F</w:t>
            </w:r>
          </w:p>
        </w:tc>
        <w:tc>
          <w:tcPr>
            <w:tcW w:w="2952" w:type="pct"/>
            <w:noWrap/>
            <w:hideMark/>
          </w:tcPr>
          <w:p w14:paraId="7D7708F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cagaaccccagcacacccc</w:t>
            </w:r>
          </w:p>
        </w:tc>
      </w:tr>
      <w:tr w:rsidR="00EE295C" w:rsidRPr="005E2127" w14:paraId="1CDB1FDE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E2037B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506B8D4" w14:textId="28DD96E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Gata6-R</w:t>
            </w:r>
          </w:p>
        </w:tc>
        <w:tc>
          <w:tcPr>
            <w:tcW w:w="2952" w:type="pct"/>
            <w:noWrap/>
            <w:hideMark/>
          </w:tcPr>
          <w:p w14:paraId="7DED8A2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gaacacagaagtgggctgt</w:t>
            </w:r>
          </w:p>
        </w:tc>
      </w:tr>
      <w:tr w:rsidR="00EE295C" w:rsidRPr="005E2127" w14:paraId="30653F9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D62459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E157A31" w14:textId="72C6E01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ITI-Tild- Gata6-F</w:t>
            </w:r>
          </w:p>
        </w:tc>
        <w:tc>
          <w:tcPr>
            <w:tcW w:w="2952" w:type="pct"/>
            <w:noWrap/>
            <w:hideMark/>
          </w:tcPr>
          <w:p w14:paraId="78FD81B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accagctcaggccagggaagcttggcgtaatcatggtca</w:t>
            </w:r>
          </w:p>
        </w:tc>
      </w:tr>
      <w:tr w:rsidR="00EE295C" w:rsidRPr="005E2127" w14:paraId="4FD0784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37463B7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C64C889" w14:textId="04457DA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ITI-Tild- Gata6-R</w:t>
            </w:r>
          </w:p>
        </w:tc>
        <w:tc>
          <w:tcPr>
            <w:tcW w:w="2952" w:type="pct"/>
            <w:noWrap/>
            <w:hideMark/>
          </w:tcPr>
          <w:p w14:paraId="616DE3FE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ctgagctggtgctaccTTACTTGTACAGCTCGTCCAtgcc</w:t>
            </w:r>
          </w:p>
        </w:tc>
      </w:tr>
      <w:tr w:rsidR="00EE295C" w:rsidRPr="005E2127" w14:paraId="0ACA377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BA29F4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8C405DB" w14:textId="45929AF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 -Cfl1-F</w:t>
            </w:r>
          </w:p>
        </w:tc>
        <w:tc>
          <w:tcPr>
            <w:tcW w:w="2952" w:type="pct"/>
            <w:noWrap/>
            <w:hideMark/>
          </w:tcPr>
          <w:p w14:paraId="132197D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ggggtgccagggttgtaa</w:t>
            </w:r>
          </w:p>
        </w:tc>
      </w:tr>
      <w:tr w:rsidR="00EE295C" w:rsidRPr="005E2127" w14:paraId="26DF869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ABECAD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4776DB2" w14:textId="53D2E8B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fl1-R</w:t>
            </w:r>
          </w:p>
        </w:tc>
        <w:tc>
          <w:tcPr>
            <w:tcW w:w="2952" w:type="pct"/>
            <w:noWrap/>
            <w:hideMark/>
          </w:tcPr>
          <w:p w14:paraId="04B8213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cagtgcaccccaactcaa</w:t>
            </w:r>
          </w:p>
        </w:tc>
      </w:tr>
      <w:tr w:rsidR="00EE295C" w:rsidRPr="005E2127" w14:paraId="1ED1DE48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83A09A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590D5C9" w14:textId="372ED9A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dk4-F</w:t>
            </w:r>
          </w:p>
        </w:tc>
        <w:tc>
          <w:tcPr>
            <w:tcW w:w="2952" w:type="pct"/>
            <w:noWrap/>
            <w:hideMark/>
          </w:tcPr>
          <w:p w14:paraId="7066478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accgtggcctggggaactg</w:t>
            </w:r>
          </w:p>
        </w:tc>
      </w:tr>
      <w:tr w:rsidR="00EE295C" w:rsidRPr="005E2127" w14:paraId="3F10FDC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4492F7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6AEFB17" w14:textId="3DD994D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dk4-R</w:t>
            </w:r>
          </w:p>
        </w:tc>
        <w:tc>
          <w:tcPr>
            <w:tcW w:w="2952" w:type="pct"/>
            <w:noWrap/>
            <w:hideMark/>
          </w:tcPr>
          <w:p w14:paraId="71E37BC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ggtggttggacttatgtc</w:t>
            </w:r>
          </w:p>
        </w:tc>
      </w:tr>
      <w:tr w:rsidR="00EE295C" w:rsidRPr="005E2127" w14:paraId="133471F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9E5806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47BF4F1" w14:textId="1DACCBB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dx2-F</w:t>
            </w:r>
          </w:p>
        </w:tc>
        <w:tc>
          <w:tcPr>
            <w:tcW w:w="2952" w:type="pct"/>
            <w:noWrap/>
            <w:hideMark/>
          </w:tcPr>
          <w:p w14:paraId="62708F4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actcttgcagaggatcgga</w:t>
            </w:r>
          </w:p>
        </w:tc>
      </w:tr>
      <w:tr w:rsidR="00EE295C" w:rsidRPr="005E2127" w14:paraId="62FAE9B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E04601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8E7A3B4" w14:textId="5395779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dx2-R</w:t>
            </w:r>
          </w:p>
        </w:tc>
        <w:tc>
          <w:tcPr>
            <w:tcW w:w="2952" w:type="pct"/>
            <w:noWrap/>
            <w:hideMark/>
          </w:tcPr>
          <w:p w14:paraId="19801D9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ccgacttcccttcaccata</w:t>
            </w:r>
          </w:p>
        </w:tc>
      </w:tr>
      <w:tr w:rsidR="00EE295C" w:rsidRPr="005E2127" w14:paraId="66922F7C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EE5DBF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3355B10" w14:textId="1657FF9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H2afZ-F</w:t>
            </w:r>
          </w:p>
        </w:tc>
        <w:tc>
          <w:tcPr>
            <w:tcW w:w="2952" w:type="pct"/>
            <w:noWrap/>
            <w:hideMark/>
          </w:tcPr>
          <w:p w14:paraId="10F3731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gcgagagaggaggaaagtg</w:t>
            </w:r>
          </w:p>
        </w:tc>
      </w:tr>
      <w:tr w:rsidR="00EE295C" w:rsidRPr="005E2127" w14:paraId="0B036E2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1349FD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AE57F68" w14:textId="789BEB3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H2afZ-R</w:t>
            </w:r>
          </w:p>
        </w:tc>
        <w:tc>
          <w:tcPr>
            <w:tcW w:w="2952" w:type="pct"/>
            <w:noWrap/>
            <w:hideMark/>
          </w:tcPr>
          <w:p w14:paraId="4155935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ggtggaggtactttcgttg</w:t>
            </w:r>
          </w:p>
        </w:tc>
      </w:tr>
      <w:tr w:rsidR="00EE295C" w:rsidRPr="005E2127" w14:paraId="0C521346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DA5319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56D72BB" w14:textId="505F65A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Tubb5-F</w:t>
            </w:r>
          </w:p>
        </w:tc>
        <w:tc>
          <w:tcPr>
            <w:tcW w:w="2952" w:type="pct"/>
            <w:noWrap/>
            <w:hideMark/>
          </w:tcPr>
          <w:p w14:paraId="32D7653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accctcaagctcaccacg</w:t>
            </w:r>
          </w:p>
        </w:tc>
      </w:tr>
      <w:tr w:rsidR="00EE295C" w:rsidRPr="005E2127" w14:paraId="75A0511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3BA0B5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35106AE" w14:textId="515BF4E9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Tubb5-R</w:t>
            </w:r>
          </w:p>
        </w:tc>
        <w:tc>
          <w:tcPr>
            <w:tcW w:w="2952" w:type="pct"/>
            <w:noWrap/>
            <w:hideMark/>
          </w:tcPr>
          <w:p w14:paraId="667A1C6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gaaccaatacagggaagacact</w:t>
            </w:r>
          </w:p>
        </w:tc>
      </w:tr>
      <w:tr w:rsidR="00EE295C" w:rsidRPr="005E2127" w14:paraId="1D91AA4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252D51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EC68E94" w14:textId="6612CA3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Dppa5-F</w:t>
            </w:r>
          </w:p>
        </w:tc>
        <w:tc>
          <w:tcPr>
            <w:tcW w:w="2952" w:type="pct"/>
            <w:noWrap/>
            <w:hideMark/>
          </w:tcPr>
          <w:p w14:paraId="0258A3D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ggctctcaaaacaacaaga</w:t>
            </w:r>
          </w:p>
        </w:tc>
      </w:tr>
      <w:tr w:rsidR="00EE295C" w:rsidRPr="005E2127" w14:paraId="4F1C1EE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783D0F7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9887F75" w14:textId="7F1F7F3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Dppa5-R</w:t>
            </w:r>
          </w:p>
        </w:tc>
        <w:tc>
          <w:tcPr>
            <w:tcW w:w="2952" w:type="pct"/>
            <w:noWrap/>
            <w:hideMark/>
          </w:tcPr>
          <w:p w14:paraId="648EA350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tgaggtggatggaggtca</w:t>
            </w:r>
          </w:p>
        </w:tc>
      </w:tr>
      <w:tr w:rsidR="00EE295C" w:rsidRPr="005E2127" w14:paraId="38D2920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4DAAB3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53E7E76D" w14:textId="520E333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-Calcr-F</w:t>
            </w:r>
          </w:p>
        </w:tc>
        <w:tc>
          <w:tcPr>
            <w:tcW w:w="2952" w:type="pct"/>
            <w:noWrap/>
            <w:hideMark/>
          </w:tcPr>
          <w:p w14:paraId="02A6172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aggcagcaggtaagttttct</w:t>
            </w:r>
          </w:p>
        </w:tc>
      </w:tr>
      <w:tr w:rsidR="00EE295C" w:rsidRPr="005E2127" w14:paraId="018A36B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139CBA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1458DDF" w14:textId="25586A1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alcr-R</w:t>
            </w:r>
          </w:p>
        </w:tc>
        <w:tc>
          <w:tcPr>
            <w:tcW w:w="2952" w:type="pct"/>
            <w:noWrap/>
            <w:hideMark/>
          </w:tcPr>
          <w:p w14:paraId="0460683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acattgtatggatggtaaca</w:t>
            </w:r>
          </w:p>
        </w:tc>
      </w:tr>
      <w:tr w:rsidR="00EE295C" w:rsidRPr="005E2127" w14:paraId="6B01672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E6300C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721F47A" w14:textId="5D9AE4A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Lypd1-F</w:t>
            </w:r>
          </w:p>
        </w:tc>
        <w:tc>
          <w:tcPr>
            <w:tcW w:w="2952" w:type="pct"/>
            <w:noWrap/>
            <w:hideMark/>
          </w:tcPr>
          <w:p w14:paraId="5CACC4A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aggggagactttgatttta</w:t>
            </w:r>
          </w:p>
        </w:tc>
      </w:tr>
      <w:tr w:rsidR="00EE295C" w:rsidRPr="005E2127" w14:paraId="69FCB4B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FDF224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E31DE6C" w14:textId="2A92D1A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Lypd1-R</w:t>
            </w:r>
          </w:p>
        </w:tc>
        <w:tc>
          <w:tcPr>
            <w:tcW w:w="2952" w:type="pct"/>
            <w:noWrap/>
            <w:hideMark/>
          </w:tcPr>
          <w:p w14:paraId="7A2EA1A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agagaccaaaccagctggg</w:t>
            </w:r>
          </w:p>
        </w:tc>
      </w:tr>
      <w:tr w:rsidR="00EE295C" w:rsidRPr="005E2127" w14:paraId="78DB858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EADFF7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42D4A8D" w14:textId="534938D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Mllt3-F</w:t>
            </w:r>
          </w:p>
        </w:tc>
        <w:tc>
          <w:tcPr>
            <w:tcW w:w="2952" w:type="pct"/>
            <w:noWrap/>
            <w:hideMark/>
          </w:tcPr>
          <w:p w14:paraId="2891B50D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gtgggtttcaggtctatc</w:t>
            </w:r>
          </w:p>
        </w:tc>
      </w:tr>
      <w:tr w:rsidR="00EE295C" w:rsidRPr="005E2127" w14:paraId="449436AB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89F0CD3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28BBC0B6" w14:textId="78F65F3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Mllt3-R</w:t>
            </w:r>
          </w:p>
        </w:tc>
        <w:tc>
          <w:tcPr>
            <w:tcW w:w="2952" w:type="pct"/>
            <w:noWrap/>
            <w:hideMark/>
          </w:tcPr>
          <w:p w14:paraId="45DCD99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acagactccttctgacgac</w:t>
            </w:r>
          </w:p>
        </w:tc>
      </w:tr>
      <w:tr w:rsidR="00EE295C" w:rsidRPr="005E2127" w14:paraId="22E0FFC7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05021C8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3D0D6227" w14:textId="046BB54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Pnoc-F</w:t>
            </w:r>
          </w:p>
        </w:tc>
        <w:tc>
          <w:tcPr>
            <w:tcW w:w="2952" w:type="pct"/>
            <w:noWrap/>
            <w:hideMark/>
          </w:tcPr>
          <w:p w14:paraId="457B365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ctgctggtatcagagatct</w:t>
            </w:r>
          </w:p>
        </w:tc>
      </w:tr>
      <w:tr w:rsidR="00EE295C" w:rsidRPr="005E2127" w14:paraId="2C3D42E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CC12A0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0976BD0B" w14:textId="0F276D4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Pnoc-R</w:t>
            </w:r>
          </w:p>
        </w:tc>
        <w:tc>
          <w:tcPr>
            <w:tcW w:w="2952" w:type="pct"/>
            <w:noWrap/>
            <w:hideMark/>
          </w:tcPr>
          <w:p w14:paraId="2B3F08B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aaagtctctgaggaaaggt</w:t>
            </w:r>
          </w:p>
        </w:tc>
      </w:tr>
      <w:tr w:rsidR="00EE295C" w:rsidRPr="005E2127" w14:paraId="1EA586C2" w14:textId="77777777" w:rsidTr="00EE295C">
        <w:trPr>
          <w:trHeight w:val="276"/>
        </w:trPr>
        <w:tc>
          <w:tcPr>
            <w:tcW w:w="1022" w:type="pct"/>
            <w:tcBorders>
              <w:bottom w:val="nil"/>
            </w:tcBorders>
            <w:noWrap/>
          </w:tcPr>
          <w:p w14:paraId="14A0E6C0" w14:textId="19CE696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s used for Linearized donor amplif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nkey)</w:t>
            </w:r>
          </w:p>
        </w:tc>
        <w:tc>
          <w:tcPr>
            <w:tcW w:w="1026" w:type="pct"/>
            <w:noWrap/>
          </w:tcPr>
          <w:p w14:paraId="7BC107AC" w14:textId="472B12B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DX2-F</w:t>
            </w:r>
          </w:p>
        </w:tc>
        <w:tc>
          <w:tcPr>
            <w:tcW w:w="2952" w:type="pct"/>
            <w:noWrap/>
          </w:tcPr>
          <w:p w14:paraId="37504CF8" w14:textId="5A7A409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ccaggggtgttagtttaatc</w:t>
            </w:r>
          </w:p>
        </w:tc>
      </w:tr>
      <w:tr w:rsidR="00EE295C" w:rsidRPr="005E2127" w14:paraId="61F170F0" w14:textId="77777777" w:rsidTr="00EE295C">
        <w:trPr>
          <w:trHeight w:val="276"/>
        </w:trPr>
        <w:tc>
          <w:tcPr>
            <w:tcW w:w="1022" w:type="pct"/>
            <w:tcBorders>
              <w:top w:val="nil"/>
              <w:bottom w:val="nil"/>
            </w:tcBorders>
            <w:noWrap/>
          </w:tcPr>
          <w:p w14:paraId="2D049E6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</w:tcPr>
          <w:p w14:paraId="253D8AC5" w14:textId="2CD5F78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CDX2-R</w:t>
            </w:r>
          </w:p>
        </w:tc>
        <w:tc>
          <w:tcPr>
            <w:tcW w:w="2952" w:type="pct"/>
            <w:noWrap/>
          </w:tcPr>
          <w:p w14:paraId="450167A1" w14:textId="09B6935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atcagccccaagattgcga</w:t>
            </w:r>
          </w:p>
        </w:tc>
      </w:tr>
      <w:tr w:rsidR="00EE295C" w:rsidRPr="005E2127" w14:paraId="74D22C52" w14:textId="77777777" w:rsidTr="00EE295C">
        <w:trPr>
          <w:trHeight w:val="276"/>
        </w:trPr>
        <w:tc>
          <w:tcPr>
            <w:tcW w:w="1022" w:type="pct"/>
            <w:tcBorders>
              <w:top w:val="nil"/>
              <w:bottom w:val="single" w:sz="4" w:space="0" w:color="auto"/>
            </w:tcBorders>
            <w:noWrap/>
          </w:tcPr>
          <w:p w14:paraId="20CFA4EB" w14:textId="77777777" w:rsidR="00EE295C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F0FF8A" w14:textId="77777777" w:rsidR="00EE295C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B86B42" w14:textId="77777777" w:rsidR="00EE295C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E0F3A8B" w14:textId="098801C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</w:tcPr>
          <w:p w14:paraId="5945D623" w14:textId="21122A0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H3.3B-F</w:t>
            </w:r>
          </w:p>
        </w:tc>
        <w:tc>
          <w:tcPr>
            <w:tcW w:w="2952" w:type="pct"/>
            <w:noWrap/>
          </w:tcPr>
          <w:p w14:paraId="6734EF6E" w14:textId="0C76093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gtgattcagaggtcccgacg</w:t>
            </w:r>
          </w:p>
        </w:tc>
      </w:tr>
      <w:tr w:rsidR="00EE295C" w:rsidRPr="005E2127" w14:paraId="15918B55" w14:textId="77777777" w:rsidTr="00EE295C">
        <w:trPr>
          <w:trHeight w:val="276"/>
        </w:trPr>
        <w:tc>
          <w:tcPr>
            <w:tcW w:w="1022" w:type="pct"/>
            <w:tcBorders>
              <w:top w:val="single" w:sz="4" w:space="0" w:color="auto"/>
            </w:tcBorders>
            <w:noWrap/>
          </w:tcPr>
          <w:p w14:paraId="74939E56" w14:textId="453C816D" w:rsidR="00EE295C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C400D4B" w14:textId="6902F0A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</w:tcPr>
          <w:p w14:paraId="704ADF98" w14:textId="1391D5C8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ild- H3.3B-R</w:t>
            </w:r>
          </w:p>
        </w:tc>
        <w:tc>
          <w:tcPr>
            <w:tcW w:w="2952" w:type="pct"/>
            <w:noWrap/>
          </w:tcPr>
          <w:p w14:paraId="0370B30C" w14:textId="2FD6A77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tcccccagttagtgtttgcat</w:t>
            </w:r>
          </w:p>
        </w:tc>
      </w:tr>
      <w:tr w:rsidR="00EE295C" w:rsidRPr="005E2127" w14:paraId="580B24A1" w14:textId="77777777" w:rsidTr="00EE295C">
        <w:trPr>
          <w:trHeight w:val="276"/>
        </w:trPr>
        <w:tc>
          <w:tcPr>
            <w:tcW w:w="1022" w:type="pct"/>
            <w:noWrap/>
          </w:tcPr>
          <w:p w14:paraId="264A6D95" w14:textId="7DAFF72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</w:tcPr>
          <w:p w14:paraId="105AB5D0" w14:textId="62AA3F6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</w:tcPr>
          <w:p w14:paraId="02FDA763" w14:textId="384F4C54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4E410F2D" w14:textId="77777777" w:rsidTr="00EE295C">
        <w:trPr>
          <w:trHeight w:val="276"/>
        </w:trPr>
        <w:tc>
          <w:tcPr>
            <w:tcW w:w="1022" w:type="pct"/>
            <w:vMerge w:val="restart"/>
            <w:noWrap/>
          </w:tcPr>
          <w:p w14:paraId="2A130F87" w14:textId="4E5CC2F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os used for large deletion detection</w:t>
            </w:r>
          </w:p>
        </w:tc>
        <w:tc>
          <w:tcPr>
            <w:tcW w:w="1026" w:type="pct"/>
            <w:noWrap/>
          </w:tcPr>
          <w:p w14:paraId="3847869C" w14:textId="2006E27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3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1623C">
              <w:rPr>
                <w:rFonts w:ascii="Times New Roman" w:hAnsi="Times New Roman" w:cs="Times New Roman"/>
                <w:sz w:val="24"/>
                <w:szCs w:val="24"/>
              </w:rPr>
              <w:t>dx2-F</w:t>
            </w:r>
          </w:p>
        </w:tc>
        <w:tc>
          <w:tcPr>
            <w:tcW w:w="2952" w:type="pct"/>
            <w:noWrap/>
          </w:tcPr>
          <w:p w14:paraId="2B03DCF9" w14:textId="337516B6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A37">
              <w:rPr>
                <w:rFonts w:ascii="Times New Roman" w:hAnsi="Times New Roman" w:cs="Times New Roman"/>
              </w:rPr>
              <w:t>CACGGACCATCTTTGCGTTC</w:t>
            </w:r>
          </w:p>
        </w:tc>
      </w:tr>
      <w:tr w:rsidR="00EE295C" w:rsidRPr="005E2127" w14:paraId="525749F2" w14:textId="77777777" w:rsidTr="00EE295C">
        <w:trPr>
          <w:trHeight w:val="276"/>
        </w:trPr>
        <w:tc>
          <w:tcPr>
            <w:tcW w:w="1022" w:type="pct"/>
            <w:vMerge/>
            <w:noWrap/>
          </w:tcPr>
          <w:p w14:paraId="4D402AB1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</w:tcPr>
          <w:p w14:paraId="31B29541" w14:textId="7B7EC7C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3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1623C">
              <w:rPr>
                <w:rFonts w:ascii="Times New Roman" w:hAnsi="Times New Roman" w:cs="Times New Roman"/>
                <w:sz w:val="24"/>
                <w:szCs w:val="24"/>
              </w:rPr>
              <w:t>dx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52" w:type="pct"/>
            <w:noWrap/>
          </w:tcPr>
          <w:p w14:paraId="2B14A6FF" w14:textId="5F88D79A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A37">
              <w:rPr>
                <w:rFonts w:ascii="Times New Roman" w:hAnsi="Times New Roman" w:cs="Times New Roman"/>
              </w:rPr>
              <w:t>TCCAGCTGGCTTTACCGATG</w:t>
            </w:r>
          </w:p>
        </w:tc>
      </w:tr>
      <w:tr w:rsidR="00EE295C" w:rsidRPr="005E2127" w14:paraId="081C55DB" w14:textId="77777777" w:rsidTr="00EE295C">
        <w:trPr>
          <w:trHeight w:val="276"/>
        </w:trPr>
        <w:tc>
          <w:tcPr>
            <w:tcW w:w="1022" w:type="pct"/>
            <w:vMerge/>
            <w:noWrap/>
          </w:tcPr>
          <w:p w14:paraId="64C7E310" w14:textId="57AF58D0" w:rsidR="00EE295C" w:rsidRPr="006E25E8" w:rsidRDefault="00EE295C" w:rsidP="00EE2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noWrap/>
          </w:tcPr>
          <w:p w14:paraId="635ED179" w14:textId="58B890B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3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1623C">
              <w:rPr>
                <w:rFonts w:ascii="Times New Roman" w:hAnsi="Times New Roman" w:cs="Times New Roman"/>
                <w:sz w:val="24"/>
                <w:szCs w:val="24"/>
              </w:rPr>
              <w:t>ata6-F</w:t>
            </w:r>
          </w:p>
        </w:tc>
        <w:tc>
          <w:tcPr>
            <w:tcW w:w="2952" w:type="pct"/>
            <w:noWrap/>
          </w:tcPr>
          <w:p w14:paraId="4797080A" w14:textId="6C4D6602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A37">
              <w:rPr>
                <w:rFonts w:ascii="Times New Roman" w:hAnsi="Times New Roman" w:cs="Times New Roman"/>
              </w:rPr>
              <w:t>GGCTCTCACTCACACTGCTT</w:t>
            </w:r>
          </w:p>
        </w:tc>
      </w:tr>
      <w:tr w:rsidR="00EE295C" w:rsidRPr="005E2127" w14:paraId="1AA35E29" w14:textId="77777777" w:rsidTr="00EE295C">
        <w:trPr>
          <w:trHeight w:val="276"/>
        </w:trPr>
        <w:tc>
          <w:tcPr>
            <w:tcW w:w="1022" w:type="pct"/>
            <w:vMerge/>
            <w:noWrap/>
          </w:tcPr>
          <w:p w14:paraId="6C4245D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</w:tcPr>
          <w:p w14:paraId="457E8493" w14:textId="1AF84C3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3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1623C">
              <w:rPr>
                <w:rFonts w:ascii="Times New Roman" w:hAnsi="Times New Roman" w:cs="Times New Roman"/>
                <w:sz w:val="24"/>
                <w:szCs w:val="24"/>
              </w:rPr>
              <w:t>ata6-R</w:t>
            </w:r>
          </w:p>
        </w:tc>
        <w:tc>
          <w:tcPr>
            <w:tcW w:w="2952" w:type="pct"/>
            <w:noWrap/>
          </w:tcPr>
          <w:p w14:paraId="21B0E73A" w14:textId="13DE2B9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A37">
              <w:rPr>
                <w:rFonts w:ascii="Times New Roman" w:hAnsi="Times New Roman" w:cs="Times New Roman"/>
              </w:rPr>
              <w:t>CAGTGCCCGGATGATCACTT</w:t>
            </w:r>
          </w:p>
        </w:tc>
      </w:tr>
      <w:tr w:rsidR="00EE295C" w:rsidRPr="005E2127" w14:paraId="1021FB46" w14:textId="77777777" w:rsidTr="00EE295C">
        <w:trPr>
          <w:trHeight w:val="276"/>
        </w:trPr>
        <w:tc>
          <w:tcPr>
            <w:tcW w:w="1022" w:type="pct"/>
            <w:noWrap/>
            <w:hideMark/>
          </w:tcPr>
          <w:p w14:paraId="7C260DA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26" w:type="pct"/>
            <w:noWrap/>
            <w:hideMark/>
          </w:tcPr>
          <w:p w14:paraId="5AE734C2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52" w:type="pct"/>
            <w:noWrap/>
            <w:hideMark/>
          </w:tcPr>
          <w:p w14:paraId="72DFD602" w14:textId="0E8722BB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EE295C" w:rsidRPr="005E2127" w14:paraId="408DE04B" w14:textId="77777777" w:rsidTr="00EE295C">
        <w:trPr>
          <w:trHeight w:val="276"/>
        </w:trPr>
        <w:tc>
          <w:tcPr>
            <w:tcW w:w="1022" w:type="pct"/>
            <w:vMerge w:val="restart"/>
            <w:noWrap/>
            <w:hideMark/>
          </w:tcPr>
          <w:p w14:paraId="02B15951" w14:textId="2780E32B" w:rsidR="00EE295C" w:rsidRPr="005E2127" w:rsidRDefault="00EE295C" w:rsidP="00EE29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ligos used for DDRNA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use)</w:t>
            </w:r>
          </w:p>
        </w:tc>
        <w:tc>
          <w:tcPr>
            <w:tcW w:w="1026" w:type="pct"/>
            <w:noWrap/>
            <w:hideMark/>
          </w:tcPr>
          <w:p w14:paraId="68BC2455" w14:textId="2B05675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DDRNA1</w:t>
            </w:r>
          </w:p>
        </w:tc>
        <w:tc>
          <w:tcPr>
            <w:tcW w:w="2952" w:type="pct"/>
            <w:noWrap/>
            <w:hideMark/>
          </w:tcPr>
          <w:p w14:paraId="14CABBA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taggcggactgttactgag</w:t>
            </w:r>
          </w:p>
        </w:tc>
      </w:tr>
      <w:tr w:rsidR="00EE295C" w:rsidRPr="005E2127" w14:paraId="1094787D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1DE262E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10FA1B75" w14:textId="1697A671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DDRNA2</w:t>
            </w:r>
          </w:p>
        </w:tc>
        <w:tc>
          <w:tcPr>
            <w:tcW w:w="2952" w:type="pct"/>
            <w:noWrap/>
            <w:hideMark/>
          </w:tcPr>
          <w:p w14:paraId="65FC068F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tgacaaaacctaacttgcg</w:t>
            </w:r>
          </w:p>
        </w:tc>
      </w:tr>
      <w:tr w:rsidR="00EE295C" w:rsidRPr="005E2127" w14:paraId="61CB07E5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2ADF1367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AF80E8A" w14:textId="6DA22C00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DDRNA3</w:t>
            </w:r>
          </w:p>
        </w:tc>
        <w:tc>
          <w:tcPr>
            <w:tcW w:w="2952" w:type="pct"/>
            <w:noWrap/>
            <w:hideMark/>
          </w:tcPr>
          <w:p w14:paraId="29529FD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atcgtactcctgcttgctg</w:t>
            </w:r>
          </w:p>
        </w:tc>
      </w:tr>
      <w:tr w:rsidR="00EE295C" w:rsidRPr="005E2127" w14:paraId="7515992F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4FAC1A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2E3AE88" w14:textId="5E2EBF03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ctb-DDRNA4</w:t>
            </w:r>
          </w:p>
        </w:tc>
        <w:tc>
          <w:tcPr>
            <w:tcW w:w="2952" w:type="pct"/>
            <w:noWrap/>
            <w:hideMark/>
          </w:tcPr>
          <w:p w14:paraId="53AB7E35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ctgctggaaggtggacagtg</w:t>
            </w:r>
          </w:p>
        </w:tc>
      </w:tr>
      <w:tr w:rsidR="00EE295C" w:rsidRPr="005E2127" w14:paraId="7BB81B12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8A2896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E7EDD0E" w14:textId="005D071C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DDRNA1</w:t>
            </w:r>
          </w:p>
        </w:tc>
        <w:tc>
          <w:tcPr>
            <w:tcW w:w="2952" w:type="pct"/>
            <w:noWrap/>
            <w:hideMark/>
          </w:tcPr>
          <w:p w14:paraId="13F366B6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aaattctgtaaaatactttg</w:t>
            </w:r>
          </w:p>
        </w:tc>
      </w:tr>
      <w:tr w:rsidR="00EE295C" w:rsidRPr="005E2127" w14:paraId="438839A9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60F38244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78D946F0" w14:textId="10440F3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DDRNA2</w:t>
            </w:r>
          </w:p>
        </w:tc>
        <w:tc>
          <w:tcPr>
            <w:tcW w:w="2952" w:type="pct"/>
            <w:noWrap/>
            <w:hideMark/>
          </w:tcPr>
          <w:p w14:paraId="42835608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agcggtttttatggcattttg</w:t>
            </w:r>
          </w:p>
        </w:tc>
      </w:tr>
      <w:tr w:rsidR="00EE295C" w:rsidRPr="005E2127" w14:paraId="50CC5D80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5C18F08B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43D0F0C4" w14:textId="6F75E48D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DDRNA3</w:t>
            </w:r>
          </w:p>
        </w:tc>
        <w:tc>
          <w:tcPr>
            <w:tcW w:w="2952" w:type="pct"/>
            <w:noWrap/>
            <w:hideMark/>
          </w:tcPr>
          <w:p w14:paraId="41B17B1A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gtctttgggcatgatggtga</w:t>
            </w:r>
          </w:p>
        </w:tc>
      </w:tr>
      <w:tr w:rsidR="00EE295C" w:rsidRPr="005E2127" w14:paraId="507D44A4" w14:textId="77777777" w:rsidTr="00EE295C">
        <w:trPr>
          <w:trHeight w:val="276"/>
        </w:trPr>
        <w:tc>
          <w:tcPr>
            <w:tcW w:w="1022" w:type="pct"/>
            <w:vMerge/>
            <w:hideMark/>
          </w:tcPr>
          <w:p w14:paraId="4B2BD529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pct"/>
            <w:noWrap/>
            <w:hideMark/>
          </w:tcPr>
          <w:p w14:paraId="6B9D61AE" w14:textId="566200AF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H3.3b-DDRNA4</w:t>
            </w:r>
          </w:p>
        </w:tc>
        <w:tc>
          <w:tcPr>
            <w:tcW w:w="2952" w:type="pct"/>
            <w:noWrap/>
            <w:hideMark/>
          </w:tcPr>
          <w:p w14:paraId="0FB93D9C" w14:textId="77777777" w:rsidR="00EE295C" w:rsidRPr="005E2127" w:rsidRDefault="00EE295C" w:rsidP="00EE2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2127">
              <w:rPr>
                <w:rFonts w:ascii="Times New Roman" w:hAnsi="Times New Roman" w:cs="Times New Roman"/>
                <w:sz w:val="24"/>
                <w:szCs w:val="24"/>
              </w:rPr>
              <w:t>ttggcgtggatggcacacaga</w:t>
            </w:r>
          </w:p>
        </w:tc>
      </w:tr>
    </w:tbl>
    <w:p w14:paraId="70BF1F8B" w14:textId="77777777" w:rsidR="001C5279" w:rsidRPr="00872817" w:rsidRDefault="001C5279" w:rsidP="00E065A8">
      <w:pPr>
        <w:jc w:val="left"/>
        <w:rPr>
          <w:rFonts w:ascii="Times New Roman" w:hAnsi="Times New Roman" w:cs="Times New Roman"/>
        </w:rPr>
      </w:pPr>
    </w:p>
    <w:sectPr w:rsidR="001C5279" w:rsidRPr="00872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20D78" w14:textId="77777777" w:rsidR="00E96AED" w:rsidRDefault="00E96AED" w:rsidP="00A879E0">
      <w:r>
        <w:separator/>
      </w:r>
    </w:p>
  </w:endnote>
  <w:endnote w:type="continuationSeparator" w:id="0">
    <w:p w14:paraId="31B5DC4E" w14:textId="77777777" w:rsidR="00E96AED" w:rsidRDefault="00E96AED" w:rsidP="00A87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76579" w14:textId="77777777" w:rsidR="00E96AED" w:rsidRDefault="00E96AED" w:rsidP="00A879E0">
      <w:r>
        <w:separator/>
      </w:r>
    </w:p>
  </w:footnote>
  <w:footnote w:type="continuationSeparator" w:id="0">
    <w:p w14:paraId="7D44A8D5" w14:textId="77777777" w:rsidR="00E96AED" w:rsidRDefault="00E96AED" w:rsidP="00A87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7B1"/>
    <w:rsid w:val="00066A19"/>
    <w:rsid w:val="000A5454"/>
    <w:rsid w:val="00134E3D"/>
    <w:rsid w:val="00156C1C"/>
    <w:rsid w:val="001C5279"/>
    <w:rsid w:val="002037B1"/>
    <w:rsid w:val="0021339B"/>
    <w:rsid w:val="00240832"/>
    <w:rsid w:val="002B0CD8"/>
    <w:rsid w:val="00300027"/>
    <w:rsid w:val="003448A7"/>
    <w:rsid w:val="003602AD"/>
    <w:rsid w:val="00393B64"/>
    <w:rsid w:val="00437C3F"/>
    <w:rsid w:val="004C7DC5"/>
    <w:rsid w:val="004D1533"/>
    <w:rsid w:val="0051623C"/>
    <w:rsid w:val="00535330"/>
    <w:rsid w:val="005E2127"/>
    <w:rsid w:val="005E3A38"/>
    <w:rsid w:val="00643A9C"/>
    <w:rsid w:val="0065569C"/>
    <w:rsid w:val="006E25E8"/>
    <w:rsid w:val="006E6955"/>
    <w:rsid w:val="00711169"/>
    <w:rsid w:val="007C5995"/>
    <w:rsid w:val="00836D6C"/>
    <w:rsid w:val="00842F8E"/>
    <w:rsid w:val="00872817"/>
    <w:rsid w:val="00885C1D"/>
    <w:rsid w:val="008C192C"/>
    <w:rsid w:val="00952FBF"/>
    <w:rsid w:val="009A31A5"/>
    <w:rsid w:val="009A481D"/>
    <w:rsid w:val="00A0171A"/>
    <w:rsid w:val="00A04B96"/>
    <w:rsid w:val="00A879E0"/>
    <w:rsid w:val="00AD177E"/>
    <w:rsid w:val="00AE4EB8"/>
    <w:rsid w:val="00B07B8F"/>
    <w:rsid w:val="00B40F3C"/>
    <w:rsid w:val="00BB5323"/>
    <w:rsid w:val="00C10355"/>
    <w:rsid w:val="00C83524"/>
    <w:rsid w:val="00CC08FD"/>
    <w:rsid w:val="00D046EC"/>
    <w:rsid w:val="00D14011"/>
    <w:rsid w:val="00D14130"/>
    <w:rsid w:val="00D86A53"/>
    <w:rsid w:val="00E065A8"/>
    <w:rsid w:val="00E17022"/>
    <w:rsid w:val="00E96AED"/>
    <w:rsid w:val="00EB2074"/>
    <w:rsid w:val="00EE295C"/>
    <w:rsid w:val="00F0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12F84"/>
  <w15:chartTrackingRefBased/>
  <w15:docId w15:val="{CC077845-0F5F-44EC-8E21-40C9B682F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9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9E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879E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879E0"/>
    <w:rPr>
      <w:color w:val="954F72"/>
      <w:u w:val="single"/>
    </w:rPr>
  </w:style>
  <w:style w:type="paragraph" w:customStyle="1" w:styleId="msonormal0">
    <w:name w:val="msonormal"/>
    <w:basedOn w:val="a"/>
    <w:rsid w:val="00A879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A879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A879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879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A879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879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2"/>
    </w:rPr>
  </w:style>
  <w:style w:type="paragraph" w:customStyle="1" w:styleId="font9">
    <w:name w:val="font9"/>
    <w:basedOn w:val="a"/>
    <w:rsid w:val="00A879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879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2">
    <w:name w:val="xl72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A879E0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A879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A879E0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A879E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A879E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A87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AE4E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7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0</Pages>
  <Words>2157</Words>
  <Characters>12296</Characters>
  <Application>Microsoft Office Word</Application>
  <DocSecurity>0</DocSecurity>
  <Lines>102</Lines>
  <Paragraphs>28</Paragraphs>
  <ScaleCrop>false</ScaleCrop>
  <Company>Microsoft</Company>
  <LinksUpToDate>false</LinksUpToDate>
  <CharactersWithSpaces>1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ongyang</dc:creator>
  <cp:keywords/>
  <dc:description/>
  <cp:lastModifiedBy>luzongyang</cp:lastModifiedBy>
  <cp:revision>55</cp:revision>
  <dcterms:created xsi:type="dcterms:W3CDTF">2021-12-09T11:59:00Z</dcterms:created>
  <dcterms:modified xsi:type="dcterms:W3CDTF">2023-03-29T06:05:00Z</dcterms:modified>
</cp:coreProperties>
</file>